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511"/>
        <w:tblW w:w="10201" w:type="dxa"/>
        <w:tblLook w:val="04A0" w:firstRow="1" w:lastRow="0" w:firstColumn="1" w:lastColumn="0" w:noHBand="0" w:noVBand="1"/>
      </w:tblPr>
      <w:tblGrid>
        <w:gridCol w:w="1813"/>
        <w:gridCol w:w="1242"/>
        <w:gridCol w:w="1656"/>
        <w:gridCol w:w="1379"/>
        <w:gridCol w:w="1518"/>
        <w:gridCol w:w="1656"/>
        <w:gridCol w:w="937"/>
      </w:tblGrid>
      <w:tr w:rsidR="0094000B" w:rsidTr="0094000B">
        <w:trPr>
          <w:trHeight w:val="290"/>
        </w:trPr>
        <w:tc>
          <w:tcPr>
            <w:tcW w:w="1813" w:type="dxa"/>
          </w:tcPr>
          <w:p w:rsidR="0094000B" w:rsidRDefault="0094000B" w:rsidP="0094000B">
            <w:bookmarkStart w:id="0" w:name="_GoBack"/>
            <w:bookmarkEnd w:id="0"/>
            <w:r>
              <w:t>DATE</w:t>
            </w:r>
          </w:p>
        </w:tc>
        <w:tc>
          <w:tcPr>
            <w:tcW w:w="1242" w:type="dxa"/>
          </w:tcPr>
          <w:p w:rsidR="0094000B" w:rsidRDefault="0094000B" w:rsidP="0094000B">
            <w:r>
              <w:t>PHC</w:t>
            </w:r>
          </w:p>
        </w:tc>
        <w:tc>
          <w:tcPr>
            <w:tcW w:w="1656" w:type="dxa"/>
          </w:tcPr>
          <w:p w:rsidR="0094000B" w:rsidRDefault="0094000B" w:rsidP="0094000B">
            <w:r>
              <w:t>AWC</w:t>
            </w:r>
          </w:p>
        </w:tc>
        <w:tc>
          <w:tcPr>
            <w:tcW w:w="1379" w:type="dxa"/>
          </w:tcPr>
          <w:p w:rsidR="0094000B" w:rsidRDefault="0094000B" w:rsidP="0094000B">
            <w:r>
              <w:t>SUB-CENTRE</w:t>
            </w:r>
          </w:p>
        </w:tc>
        <w:tc>
          <w:tcPr>
            <w:tcW w:w="1518" w:type="dxa"/>
          </w:tcPr>
          <w:p w:rsidR="0094000B" w:rsidRDefault="0094000B" w:rsidP="0094000B">
            <w:r>
              <w:t>VILLAGE</w:t>
            </w:r>
          </w:p>
        </w:tc>
        <w:tc>
          <w:tcPr>
            <w:tcW w:w="1656" w:type="dxa"/>
          </w:tcPr>
          <w:p w:rsidR="0094000B" w:rsidRDefault="0094000B" w:rsidP="0094000B">
            <w:proofErr w:type="spellStart"/>
            <w:r>
              <w:t>Pada</w:t>
            </w:r>
            <w:proofErr w:type="spellEnd"/>
          </w:p>
        </w:tc>
        <w:tc>
          <w:tcPr>
            <w:tcW w:w="937" w:type="dxa"/>
          </w:tcPr>
          <w:p w:rsidR="0094000B" w:rsidRDefault="0094000B" w:rsidP="0094000B"/>
        </w:tc>
      </w:tr>
      <w:tr w:rsidR="0094000B" w:rsidTr="0094000B">
        <w:trPr>
          <w:trHeight w:val="274"/>
        </w:trPr>
        <w:tc>
          <w:tcPr>
            <w:tcW w:w="1813" w:type="dxa"/>
          </w:tcPr>
          <w:p w:rsidR="0094000B" w:rsidRDefault="0094000B" w:rsidP="0094000B"/>
        </w:tc>
        <w:tc>
          <w:tcPr>
            <w:tcW w:w="1242" w:type="dxa"/>
          </w:tcPr>
          <w:p w:rsidR="0094000B" w:rsidRDefault="0094000B" w:rsidP="0094000B"/>
        </w:tc>
        <w:tc>
          <w:tcPr>
            <w:tcW w:w="1656" w:type="dxa"/>
          </w:tcPr>
          <w:p w:rsidR="0094000B" w:rsidRDefault="0094000B" w:rsidP="0094000B"/>
        </w:tc>
        <w:tc>
          <w:tcPr>
            <w:tcW w:w="1379" w:type="dxa"/>
          </w:tcPr>
          <w:p w:rsidR="0094000B" w:rsidRDefault="0094000B" w:rsidP="0094000B"/>
        </w:tc>
        <w:tc>
          <w:tcPr>
            <w:tcW w:w="1518" w:type="dxa"/>
          </w:tcPr>
          <w:p w:rsidR="0094000B" w:rsidRDefault="0094000B" w:rsidP="0094000B"/>
        </w:tc>
        <w:tc>
          <w:tcPr>
            <w:tcW w:w="1656" w:type="dxa"/>
          </w:tcPr>
          <w:p w:rsidR="0094000B" w:rsidRDefault="0094000B" w:rsidP="0094000B"/>
        </w:tc>
        <w:tc>
          <w:tcPr>
            <w:tcW w:w="937" w:type="dxa"/>
          </w:tcPr>
          <w:p w:rsidR="0094000B" w:rsidRDefault="0094000B" w:rsidP="0094000B"/>
        </w:tc>
      </w:tr>
    </w:tbl>
    <w:p w:rsidR="007B5D74" w:rsidRPr="00A446F2" w:rsidRDefault="0094000B" w:rsidP="007B5D74">
      <w:pPr>
        <w:rPr>
          <w:b/>
          <w:bCs/>
        </w:rPr>
      </w:pPr>
      <w:r w:rsidRPr="00A446F2">
        <w:rPr>
          <w:b/>
          <w:bCs/>
        </w:rPr>
        <w:t xml:space="preserve"> </w:t>
      </w:r>
      <w:r w:rsidR="007B5D74" w:rsidRPr="00A446F2">
        <w:rPr>
          <w:b/>
          <w:bCs/>
        </w:rPr>
        <w:t>ANTHROPOMETRIC DATA</w:t>
      </w:r>
    </w:p>
    <w:tbl>
      <w:tblPr>
        <w:tblStyle w:val="TableGrid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0"/>
        <w:gridCol w:w="2560"/>
        <w:gridCol w:w="850"/>
        <w:gridCol w:w="709"/>
        <w:gridCol w:w="2268"/>
        <w:gridCol w:w="992"/>
        <w:gridCol w:w="709"/>
        <w:gridCol w:w="850"/>
        <w:gridCol w:w="1134"/>
      </w:tblGrid>
      <w:tr w:rsidR="007B5D74" w:rsidTr="002A153D">
        <w:trPr>
          <w:trHeight w:val="539"/>
        </w:trPr>
        <w:tc>
          <w:tcPr>
            <w:tcW w:w="560" w:type="dxa"/>
          </w:tcPr>
          <w:p w:rsidR="007B5D74" w:rsidRDefault="007B5D74" w:rsidP="009946D7">
            <w:r>
              <w:t>Sr.No.</w:t>
            </w:r>
          </w:p>
        </w:tc>
        <w:tc>
          <w:tcPr>
            <w:tcW w:w="2560" w:type="dxa"/>
          </w:tcPr>
          <w:p w:rsidR="007B5D74" w:rsidRDefault="00B84302" w:rsidP="009946D7">
            <w:r>
              <w:t>1.</w:t>
            </w:r>
            <w:r w:rsidR="007B5D74">
              <w:t>NAME</w:t>
            </w:r>
            <w:r w:rsidR="004D7360">
              <w:t xml:space="preserve"> OF CHILD</w:t>
            </w:r>
          </w:p>
        </w:tc>
        <w:tc>
          <w:tcPr>
            <w:tcW w:w="850" w:type="dxa"/>
          </w:tcPr>
          <w:p w:rsidR="007B5D74" w:rsidRDefault="007B5D74" w:rsidP="009946D7">
            <w:r>
              <w:t>2.AGE</w:t>
            </w:r>
          </w:p>
        </w:tc>
        <w:tc>
          <w:tcPr>
            <w:tcW w:w="709" w:type="dxa"/>
          </w:tcPr>
          <w:p w:rsidR="007B5D74" w:rsidRDefault="007B5D74" w:rsidP="009946D7">
            <w:r>
              <w:t>3.SEX</w:t>
            </w:r>
          </w:p>
        </w:tc>
        <w:tc>
          <w:tcPr>
            <w:tcW w:w="2268" w:type="dxa"/>
          </w:tcPr>
          <w:p w:rsidR="007B5D74" w:rsidRDefault="007B5D74" w:rsidP="009946D7">
            <w:r>
              <w:t>4.Delivery after___ months of pregnancy</w:t>
            </w:r>
          </w:p>
        </w:tc>
        <w:tc>
          <w:tcPr>
            <w:tcW w:w="992" w:type="dxa"/>
          </w:tcPr>
          <w:p w:rsidR="007B5D74" w:rsidRDefault="007B5D74" w:rsidP="009946D7">
            <w:r>
              <w:t>5.BIRTH WT.</w:t>
            </w:r>
          </w:p>
        </w:tc>
        <w:tc>
          <w:tcPr>
            <w:tcW w:w="709" w:type="dxa"/>
          </w:tcPr>
          <w:p w:rsidR="007B5D74" w:rsidRDefault="007B5D74" w:rsidP="009946D7">
            <w:r>
              <w:t>6.HT.</w:t>
            </w:r>
          </w:p>
        </w:tc>
        <w:tc>
          <w:tcPr>
            <w:tcW w:w="850" w:type="dxa"/>
          </w:tcPr>
          <w:p w:rsidR="007B5D74" w:rsidRDefault="007B5D74" w:rsidP="009946D7">
            <w:r>
              <w:t>7.Wt.</w:t>
            </w:r>
          </w:p>
        </w:tc>
        <w:tc>
          <w:tcPr>
            <w:tcW w:w="1134" w:type="dxa"/>
          </w:tcPr>
          <w:p w:rsidR="007B5D74" w:rsidRDefault="007B5D74" w:rsidP="009946D7">
            <w:r>
              <w:t>8.Birth Order</w:t>
            </w:r>
          </w:p>
        </w:tc>
      </w:tr>
      <w:tr w:rsidR="007B5D74" w:rsidTr="0008789D">
        <w:trPr>
          <w:trHeight w:val="402"/>
        </w:trPr>
        <w:tc>
          <w:tcPr>
            <w:tcW w:w="560" w:type="dxa"/>
          </w:tcPr>
          <w:p w:rsidR="007B5D74" w:rsidRDefault="007B5D74" w:rsidP="009946D7"/>
        </w:tc>
        <w:tc>
          <w:tcPr>
            <w:tcW w:w="2560" w:type="dxa"/>
          </w:tcPr>
          <w:p w:rsidR="007B5D74" w:rsidRDefault="007B5D74" w:rsidP="009946D7"/>
        </w:tc>
        <w:tc>
          <w:tcPr>
            <w:tcW w:w="850" w:type="dxa"/>
          </w:tcPr>
          <w:p w:rsidR="007B5D74" w:rsidRDefault="007B5D74" w:rsidP="009946D7"/>
        </w:tc>
        <w:tc>
          <w:tcPr>
            <w:tcW w:w="709" w:type="dxa"/>
          </w:tcPr>
          <w:p w:rsidR="007B5D74" w:rsidRDefault="007B5D74" w:rsidP="009946D7"/>
        </w:tc>
        <w:tc>
          <w:tcPr>
            <w:tcW w:w="2268" w:type="dxa"/>
          </w:tcPr>
          <w:p w:rsidR="007B5D74" w:rsidRDefault="007B5D74" w:rsidP="009946D7"/>
        </w:tc>
        <w:tc>
          <w:tcPr>
            <w:tcW w:w="992" w:type="dxa"/>
          </w:tcPr>
          <w:p w:rsidR="007B5D74" w:rsidRDefault="007B5D74" w:rsidP="009946D7"/>
        </w:tc>
        <w:tc>
          <w:tcPr>
            <w:tcW w:w="709" w:type="dxa"/>
          </w:tcPr>
          <w:p w:rsidR="007B5D74" w:rsidRDefault="007B5D74" w:rsidP="009946D7"/>
        </w:tc>
        <w:tc>
          <w:tcPr>
            <w:tcW w:w="850" w:type="dxa"/>
          </w:tcPr>
          <w:p w:rsidR="007B5D74" w:rsidRDefault="007B5D74" w:rsidP="009946D7"/>
        </w:tc>
        <w:tc>
          <w:tcPr>
            <w:tcW w:w="1134" w:type="dxa"/>
          </w:tcPr>
          <w:p w:rsidR="007B5D74" w:rsidRDefault="007B5D74" w:rsidP="009946D7"/>
        </w:tc>
      </w:tr>
      <w:tr w:rsidR="007B5D74" w:rsidTr="00F31943">
        <w:trPr>
          <w:trHeight w:val="421"/>
        </w:trPr>
        <w:tc>
          <w:tcPr>
            <w:tcW w:w="560" w:type="dxa"/>
          </w:tcPr>
          <w:p w:rsidR="007B5D74" w:rsidRDefault="007B5D74" w:rsidP="009946D7"/>
        </w:tc>
        <w:tc>
          <w:tcPr>
            <w:tcW w:w="2560" w:type="dxa"/>
          </w:tcPr>
          <w:p w:rsidR="007B5D74" w:rsidRDefault="007B5D74" w:rsidP="009946D7"/>
        </w:tc>
        <w:tc>
          <w:tcPr>
            <w:tcW w:w="850" w:type="dxa"/>
          </w:tcPr>
          <w:p w:rsidR="007B5D74" w:rsidRDefault="007B5D74" w:rsidP="009946D7"/>
        </w:tc>
        <w:tc>
          <w:tcPr>
            <w:tcW w:w="709" w:type="dxa"/>
          </w:tcPr>
          <w:p w:rsidR="007B5D74" w:rsidRDefault="007B5D74" w:rsidP="009946D7"/>
        </w:tc>
        <w:tc>
          <w:tcPr>
            <w:tcW w:w="2268" w:type="dxa"/>
          </w:tcPr>
          <w:p w:rsidR="007B5D74" w:rsidRDefault="007B5D74" w:rsidP="009946D7"/>
        </w:tc>
        <w:tc>
          <w:tcPr>
            <w:tcW w:w="992" w:type="dxa"/>
          </w:tcPr>
          <w:p w:rsidR="007B5D74" w:rsidRDefault="007B5D74" w:rsidP="009946D7"/>
        </w:tc>
        <w:tc>
          <w:tcPr>
            <w:tcW w:w="709" w:type="dxa"/>
          </w:tcPr>
          <w:p w:rsidR="007B5D74" w:rsidRDefault="007B5D74" w:rsidP="009946D7"/>
        </w:tc>
        <w:tc>
          <w:tcPr>
            <w:tcW w:w="850" w:type="dxa"/>
          </w:tcPr>
          <w:p w:rsidR="007B5D74" w:rsidRDefault="007B5D74" w:rsidP="009946D7"/>
        </w:tc>
        <w:tc>
          <w:tcPr>
            <w:tcW w:w="1134" w:type="dxa"/>
          </w:tcPr>
          <w:p w:rsidR="007B5D74" w:rsidRDefault="007B5D74" w:rsidP="009946D7"/>
        </w:tc>
      </w:tr>
    </w:tbl>
    <w:p w:rsidR="004D1708" w:rsidRPr="00A446F2" w:rsidRDefault="004D1708" w:rsidP="004D1708">
      <w:pPr>
        <w:rPr>
          <w:b/>
          <w:bCs/>
        </w:rPr>
      </w:pPr>
      <w:r>
        <w:rPr>
          <w:b/>
          <w:bCs/>
        </w:rPr>
        <w:t>SOCIOECONOMIC</w:t>
      </w:r>
      <w:r w:rsidRPr="00A446F2">
        <w:rPr>
          <w:b/>
          <w:bCs/>
        </w:rPr>
        <w:t xml:space="preserve"> DATA</w:t>
      </w: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495"/>
        <w:gridCol w:w="3050"/>
        <w:gridCol w:w="1842"/>
        <w:gridCol w:w="1843"/>
        <w:gridCol w:w="3260"/>
      </w:tblGrid>
      <w:tr w:rsidR="004D1708" w:rsidTr="00A21ECA">
        <w:tc>
          <w:tcPr>
            <w:tcW w:w="495" w:type="dxa"/>
          </w:tcPr>
          <w:p w:rsidR="004D1708" w:rsidRDefault="004D1708" w:rsidP="006E4965">
            <w:r>
              <w:rPr>
                <w:b/>
                <w:bCs/>
              </w:rPr>
              <w:t>9.</w:t>
            </w:r>
          </w:p>
        </w:tc>
        <w:tc>
          <w:tcPr>
            <w:tcW w:w="9995" w:type="dxa"/>
            <w:gridSpan w:val="4"/>
          </w:tcPr>
          <w:p w:rsidR="004D1708" w:rsidRDefault="004D1708" w:rsidP="006E4965">
            <w:r w:rsidRPr="001F49A0">
              <w:t>Tribe</w:t>
            </w:r>
            <w:r>
              <w:t xml:space="preserve">                    1.Mahadev </w:t>
            </w:r>
            <w:proofErr w:type="spellStart"/>
            <w:r>
              <w:t>Koli</w:t>
            </w:r>
            <w:proofErr w:type="spellEnd"/>
            <w:r>
              <w:t xml:space="preserve">        2.Katkari         3. </w:t>
            </w:r>
            <w:proofErr w:type="spellStart"/>
            <w:r>
              <w:t>Warli</w:t>
            </w:r>
            <w:proofErr w:type="spellEnd"/>
            <w:r>
              <w:t xml:space="preserve">                 4.Others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1.</w:t>
            </w:r>
          </w:p>
        </w:tc>
        <w:tc>
          <w:tcPr>
            <w:tcW w:w="3050" w:type="dxa"/>
          </w:tcPr>
          <w:p w:rsidR="004D1708" w:rsidRDefault="004D1708" w:rsidP="006E4965">
            <w:r>
              <w:t>Type of house</w:t>
            </w:r>
          </w:p>
        </w:tc>
        <w:tc>
          <w:tcPr>
            <w:tcW w:w="1842" w:type="dxa"/>
          </w:tcPr>
          <w:p w:rsidR="004D1708" w:rsidRDefault="004D1708" w:rsidP="006E4965">
            <w:r>
              <w:t>1.Kuccha</w:t>
            </w:r>
          </w:p>
        </w:tc>
        <w:tc>
          <w:tcPr>
            <w:tcW w:w="1843" w:type="dxa"/>
          </w:tcPr>
          <w:p w:rsidR="004D1708" w:rsidRDefault="004D1708" w:rsidP="006E4965">
            <w:r>
              <w:t xml:space="preserve">2.Semi </w:t>
            </w:r>
            <w:proofErr w:type="spellStart"/>
            <w:r>
              <w:t>Pucca</w:t>
            </w:r>
            <w:proofErr w:type="spellEnd"/>
          </w:p>
        </w:tc>
        <w:tc>
          <w:tcPr>
            <w:tcW w:w="3260" w:type="dxa"/>
          </w:tcPr>
          <w:p w:rsidR="004D1708" w:rsidRDefault="004D1708" w:rsidP="006E4965">
            <w:r>
              <w:t>3.Pucca</w:t>
            </w:r>
          </w:p>
        </w:tc>
      </w:tr>
      <w:tr w:rsidR="004D1708" w:rsidTr="006E4965">
        <w:trPr>
          <w:trHeight w:val="279"/>
        </w:trPr>
        <w:tc>
          <w:tcPr>
            <w:tcW w:w="495" w:type="dxa"/>
          </w:tcPr>
          <w:p w:rsidR="004D1708" w:rsidRDefault="004D1708" w:rsidP="006E4965">
            <w:r>
              <w:t>12.</w:t>
            </w:r>
          </w:p>
        </w:tc>
        <w:tc>
          <w:tcPr>
            <w:tcW w:w="9995" w:type="dxa"/>
            <w:gridSpan w:val="4"/>
          </w:tcPr>
          <w:p w:rsidR="004D1708" w:rsidRDefault="004D1708" w:rsidP="006E4965">
            <w:r>
              <w:t xml:space="preserve">Lighting at home                               1.Electricity               2. Kerosene lamp     </w:t>
            </w:r>
            <w:r w:rsidR="00E67B4E">
              <w:t xml:space="preserve">  3.Others _____________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3.</w:t>
            </w:r>
          </w:p>
        </w:tc>
        <w:tc>
          <w:tcPr>
            <w:tcW w:w="3050" w:type="dxa"/>
          </w:tcPr>
          <w:p w:rsidR="004D1708" w:rsidRDefault="004D1708" w:rsidP="006E4965">
            <w:r>
              <w:t>Defecation practice</w:t>
            </w:r>
          </w:p>
        </w:tc>
        <w:tc>
          <w:tcPr>
            <w:tcW w:w="1842" w:type="dxa"/>
          </w:tcPr>
          <w:p w:rsidR="004D1708" w:rsidRDefault="004D1708" w:rsidP="006E4965">
            <w:r>
              <w:t>1.Home toilet</w:t>
            </w:r>
          </w:p>
        </w:tc>
        <w:tc>
          <w:tcPr>
            <w:tcW w:w="1843" w:type="dxa"/>
          </w:tcPr>
          <w:p w:rsidR="004D1708" w:rsidRDefault="004D1708" w:rsidP="006E4965">
            <w:r>
              <w:t>2.Community</w:t>
            </w:r>
          </w:p>
        </w:tc>
        <w:tc>
          <w:tcPr>
            <w:tcW w:w="3260" w:type="dxa"/>
          </w:tcPr>
          <w:p w:rsidR="004D1708" w:rsidRDefault="004D1708" w:rsidP="006E4965">
            <w:r>
              <w:t>3.Fields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4.</w:t>
            </w:r>
          </w:p>
        </w:tc>
        <w:tc>
          <w:tcPr>
            <w:tcW w:w="3050" w:type="dxa"/>
          </w:tcPr>
          <w:p w:rsidR="004D1708" w:rsidRDefault="004D1708" w:rsidP="006E4965">
            <w:r>
              <w:t>Source of drinking water</w:t>
            </w:r>
          </w:p>
        </w:tc>
        <w:tc>
          <w:tcPr>
            <w:tcW w:w="6945" w:type="dxa"/>
            <w:gridSpan w:val="3"/>
          </w:tcPr>
          <w:p w:rsidR="004D1708" w:rsidRDefault="004D1708" w:rsidP="006E4965">
            <w:r>
              <w:t xml:space="preserve">1.Piped       2.Well(p)       3.Hand pump     </w:t>
            </w:r>
          </w:p>
          <w:p w:rsidR="004D1708" w:rsidRDefault="004D1708" w:rsidP="006E4965">
            <w:r>
              <w:t xml:space="preserve"> 4.Surface water               5.Others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5.</w:t>
            </w:r>
          </w:p>
        </w:tc>
        <w:tc>
          <w:tcPr>
            <w:tcW w:w="3050" w:type="dxa"/>
          </w:tcPr>
          <w:p w:rsidR="004D1708" w:rsidRDefault="004D1708" w:rsidP="006E4965">
            <w:r>
              <w:t>Treatment of drinking water</w:t>
            </w:r>
          </w:p>
        </w:tc>
        <w:tc>
          <w:tcPr>
            <w:tcW w:w="6945" w:type="dxa"/>
            <w:gridSpan w:val="3"/>
          </w:tcPr>
          <w:p w:rsidR="004D1708" w:rsidRDefault="004D1708" w:rsidP="006E4965">
            <w:r>
              <w:t>1.Filter        A. cloth          B. Candle</w:t>
            </w:r>
          </w:p>
          <w:p w:rsidR="004D1708" w:rsidRDefault="004D1708" w:rsidP="006E4965">
            <w:r>
              <w:t xml:space="preserve">2.Boiling      3.Alum          4.Others  </w:t>
            </w:r>
            <w:r w:rsidR="00E04078">
              <w:t xml:space="preserve">          </w:t>
            </w:r>
            <w:r>
              <w:t>5.None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6.</w:t>
            </w:r>
          </w:p>
        </w:tc>
        <w:tc>
          <w:tcPr>
            <w:tcW w:w="3050" w:type="dxa"/>
          </w:tcPr>
          <w:p w:rsidR="004D1708" w:rsidRDefault="004D1708" w:rsidP="006E4965">
            <w:r>
              <w:t>Use of iodised salt</w:t>
            </w:r>
          </w:p>
        </w:tc>
        <w:tc>
          <w:tcPr>
            <w:tcW w:w="6945" w:type="dxa"/>
            <w:gridSpan w:val="3"/>
          </w:tcPr>
          <w:p w:rsidR="004D1708" w:rsidRDefault="00431A6C" w:rsidP="006E4965">
            <w:r>
              <w:t>1.Yes             2.No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7.</w:t>
            </w:r>
          </w:p>
        </w:tc>
        <w:tc>
          <w:tcPr>
            <w:tcW w:w="3050" w:type="dxa"/>
          </w:tcPr>
          <w:p w:rsidR="004D1708" w:rsidRDefault="004D1708" w:rsidP="006E4965">
            <w:r>
              <w:t>Fuel for cooking</w:t>
            </w:r>
          </w:p>
        </w:tc>
        <w:tc>
          <w:tcPr>
            <w:tcW w:w="6945" w:type="dxa"/>
            <w:gridSpan w:val="3"/>
          </w:tcPr>
          <w:p w:rsidR="00E04078" w:rsidRDefault="004D1708" w:rsidP="006E4965">
            <w:r>
              <w:t>1.Wood        2.Kerosene stove       3.</w:t>
            </w:r>
            <w:r w:rsidR="00E04078">
              <w:t>LPG</w:t>
            </w:r>
            <w:r>
              <w:t xml:space="preserve"> </w:t>
            </w:r>
          </w:p>
          <w:p w:rsidR="004D1708" w:rsidRDefault="00E04078" w:rsidP="00E04078">
            <w:r>
              <w:t>4.Dung cakes                                     5</w:t>
            </w:r>
            <w:r w:rsidR="004D1708">
              <w:t>.Others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18.</w:t>
            </w:r>
          </w:p>
        </w:tc>
        <w:tc>
          <w:tcPr>
            <w:tcW w:w="3050" w:type="dxa"/>
          </w:tcPr>
          <w:p w:rsidR="004D1708" w:rsidRDefault="004D1708" w:rsidP="006E4965">
            <w:r>
              <w:t>Place for cooking</w:t>
            </w:r>
          </w:p>
        </w:tc>
        <w:tc>
          <w:tcPr>
            <w:tcW w:w="6945" w:type="dxa"/>
            <w:gridSpan w:val="3"/>
          </w:tcPr>
          <w:p w:rsidR="004D1708" w:rsidRDefault="004D1708" w:rsidP="006E4965">
            <w:r>
              <w:t>1. Kitchen       2.Courtyard        3.Unvented living area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20.</w:t>
            </w:r>
          </w:p>
        </w:tc>
        <w:tc>
          <w:tcPr>
            <w:tcW w:w="3050" w:type="dxa"/>
          </w:tcPr>
          <w:p w:rsidR="004D1708" w:rsidRDefault="004D1708" w:rsidP="006E4965">
            <w:r>
              <w:t>Hand washing practices mother</w:t>
            </w:r>
          </w:p>
        </w:tc>
        <w:tc>
          <w:tcPr>
            <w:tcW w:w="6945" w:type="dxa"/>
            <w:gridSpan w:val="3"/>
          </w:tcPr>
          <w:p w:rsidR="004D1708" w:rsidRDefault="004D1708" w:rsidP="006E4965">
            <w:r>
              <w:t>1.Soap           2.Ash          3.Only water        4.Other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21.</w:t>
            </w:r>
          </w:p>
        </w:tc>
        <w:tc>
          <w:tcPr>
            <w:tcW w:w="9995" w:type="dxa"/>
            <w:gridSpan w:val="4"/>
          </w:tcPr>
          <w:p w:rsidR="004D1708" w:rsidRDefault="004D1708" w:rsidP="006E4965">
            <w:r>
              <w:t xml:space="preserve">Hand </w:t>
            </w:r>
            <w:r w:rsidR="00D61789">
              <w:t xml:space="preserve">washing practices of child     </w:t>
            </w:r>
            <w:r>
              <w:t>1.Soap           2.Ash          3.Only water        4.Other</w:t>
            </w:r>
          </w:p>
        </w:tc>
      </w:tr>
      <w:tr w:rsidR="004D1708" w:rsidTr="006E4965">
        <w:tc>
          <w:tcPr>
            <w:tcW w:w="495" w:type="dxa"/>
          </w:tcPr>
          <w:p w:rsidR="004D1708" w:rsidRDefault="004D1708" w:rsidP="006E4965">
            <w:r>
              <w:t>22.</w:t>
            </w:r>
          </w:p>
        </w:tc>
        <w:tc>
          <w:tcPr>
            <w:tcW w:w="9995" w:type="dxa"/>
            <w:gridSpan w:val="4"/>
          </w:tcPr>
          <w:p w:rsidR="004D1708" w:rsidRDefault="004D1708" w:rsidP="006E4965">
            <w:r>
              <w:t>Migration for work? Months?</w:t>
            </w:r>
            <w:r w:rsidR="00D61789">
              <w:t xml:space="preserve">         </w:t>
            </w:r>
            <w:r w:rsidR="001B096A">
              <w:t xml:space="preserve">1.Yes        2.No       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6E4965">
            <w:r>
              <w:t>23.</w:t>
            </w:r>
          </w:p>
        </w:tc>
        <w:tc>
          <w:tcPr>
            <w:tcW w:w="9995" w:type="dxa"/>
            <w:gridSpan w:val="4"/>
          </w:tcPr>
          <w:p w:rsidR="00E77F4B" w:rsidRDefault="00D66715" w:rsidP="006E4965">
            <w:r>
              <w:t>Did you migrate last</w:t>
            </w:r>
            <w:r w:rsidR="00E77F4B">
              <w:t xml:space="preserve"> year?</w:t>
            </w:r>
            <w:r w:rsidR="001B096A">
              <w:t xml:space="preserve">        </w:t>
            </w:r>
            <w:r w:rsidR="00D61789">
              <w:t xml:space="preserve">       </w:t>
            </w:r>
            <w:r w:rsidR="001B096A">
              <w:t xml:space="preserve">1.Yes        2.No       </w:t>
            </w:r>
          </w:p>
        </w:tc>
      </w:tr>
      <w:tr w:rsidR="00D66715" w:rsidTr="006E4965">
        <w:tc>
          <w:tcPr>
            <w:tcW w:w="495" w:type="dxa"/>
          </w:tcPr>
          <w:p w:rsidR="00D66715" w:rsidRDefault="00D66715" w:rsidP="006E4965">
            <w:r>
              <w:t>24.</w:t>
            </w:r>
          </w:p>
        </w:tc>
        <w:tc>
          <w:tcPr>
            <w:tcW w:w="9995" w:type="dxa"/>
            <w:gridSpan w:val="4"/>
          </w:tcPr>
          <w:p w:rsidR="00D66715" w:rsidRDefault="00D66715" w:rsidP="006E4965">
            <w:r>
              <w:t>How many times did you migrate in the last 5 years?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2B5D12">
            <w:r>
              <w:t>2</w:t>
            </w:r>
            <w:r w:rsidR="002B5D12">
              <w:t>5</w:t>
            </w:r>
            <w:r>
              <w:t>.</w:t>
            </w:r>
          </w:p>
        </w:tc>
        <w:tc>
          <w:tcPr>
            <w:tcW w:w="9995" w:type="dxa"/>
            <w:gridSpan w:val="4"/>
          </w:tcPr>
          <w:p w:rsidR="00E77F4B" w:rsidRDefault="00E77F4B" w:rsidP="006E4965">
            <w:r>
              <w:t>D</w:t>
            </w:r>
            <w:r w:rsidR="00D61789">
              <w:t xml:space="preserve">oes the entire family migrate?      1.Yes        2.No       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2B5D12">
            <w:r>
              <w:t>2</w:t>
            </w:r>
            <w:r w:rsidR="002B5D12">
              <w:t>6</w:t>
            </w:r>
            <w:r>
              <w:t>.</w:t>
            </w:r>
          </w:p>
        </w:tc>
        <w:tc>
          <w:tcPr>
            <w:tcW w:w="9995" w:type="dxa"/>
            <w:gridSpan w:val="4"/>
          </w:tcPr>
          <w:p w:rsidR="00E77F4B" w:rsidRDefault="00E77F4B" w:rsidP="006E4965">
            <w:r>
              <w:t>Do you receive any benefits from Govt. schemes when you migrate?</w:t>
            </w:r>
            <w:r w:rsidR="00D61789">
              <w:t xml:space="preserve">             1.Yes        2.No       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2B5D12">
            <w:r>
              <w:t>2</w:t>
            </w:r>
            <w:r w:rsidR="002B5D12">
              <w:t>7</w:t>
            </w:r>
            <w:r>
              <w:t>.</w:t>
            </w:r>
          </w:p>
        </w:tc>
        <w:tc>
          <w:tcPr>
            <w:tcW w:w="9995" w:type="dxa"/>
            <w:gridSpan w:val="4"/>
          </w:tcPr>
          <w:p w:rsidR="00E77F4B" w:rsidRDefault="00E77F4B" w:rsidP="006E4965">
            <w:r>
              <w:t>How do you immunize children when you migrate?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2B5D12">
            <w:r>
              <w:t>2</w:t>
            </w:r>
            <w:r w:rsidR="002B5D12">
              <w:t>8</w:t>
            </w:r>
            <w:r>
              <w:t>.</w:t>
            </w:r>
          </w:p>
        </w:tc>
        <w:tc>
          <w:tcPr>
            <w:tcW w:w="9995" w:type="dxa"/>
            <w:gridSpan w:val="4"/>
          </w:tcPr>
          <w:p w:rsidR="00E77F4B" w:rsidRDefault="00E77F4B" w:rsidP="006E4965">
            <w:r>
              <w:t>Has your child ever been classified as malnourished?When?</w:t>
            </w:r>
          </w:p>
        </w:tc>
      </w:tr>
      <w:tr w:rsidR="00E77F4B" w:rsidTr="006E4965">
        <w:tc>
          <w:tcPr>
            <w:tcW w:w="495" w:type="dxa"/>
          </w:tcPr>
          <w:p w:rsidR="00E77F4B" w:rsidRDefault="00E77F4B" w:rsidP="006E4965"/>
        </w:tc>
        <w:tc>
          <w:tcPr>
            <w:tcW w:w="9995" w:type="dxa"/>
            <w:gridSpan w:val="4"/>
          </w:tcPr>
          <w:p w:rsidR="00E77F4B" w:rsidRDefault="00E77F4B" w:rsidP="006E4965"/>
        </w:tc>
      </w:tr>
    </w:tbl>
    <w:p w:rsidR="001F49A0" w:rsidRDefault="001F49A0" w:rsidP="008423EB">
      <w:pPr>
        <w:rPr>
          <w:b/>
          <w:bCs/>
        </w:rPr>
      </w:pPr>
      <w:r>
        <w:rPr>
          <w:b/>
          <w:bCs/>
        </w:rPr>
        <w:t>DEMOGRAPHIC DATA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657"/>
        <w:gridCol w:w="2390"/>
        <w:gridCol w:w="1583"/>
        <w:gridCol w:w="962"/>
        <w:gridCol w:w="1621"/>
        <w:gridCol w:w="2144"/>
        <w:gridCol w:w="1417"/>
      </w:tblGrid>
      <w:tr w:rsidR="003C0AD2" w:rsidTr="003C0AD2">
        <w:trPr>
          <w:trHeight w:val="347"/>
        </w:trPr>
        <w:tc>
          <w:tcPr>
            <w:tcW w:w="657" w:type="dxa"/>
          </w:tcPr>
          <w:p w:rsidR="003C0AD2" w:rsidRPr="00877441" w:rsidRDefault="003C0AD2" w:rsidP="00877441">
            <w:r>
              <w:t>29.</w:t>
            </w:r>
          </w:p>
        </w:tc>
        <w:tc>
          <w:tcPr>
            <w:tcW w:w="3973" w:type="dxa"/>
            <w:gridSpan w:val="2"/>
          </w:tcPr>
          <w:p w:rsidR="003C0AD2" w:rsidRPr="00877441" w:rsidRDefault="003C0AD2" w:rsidP="00877441">
            <w:r>
              <w:t>No. of household members</w:t>
            </w:r>
          </w:p>
        </w:tc>
        <w:tc>
          <w:tcPr>
            <w:tcW w:w="962" w:type="dxa"/>
          </w:tcPr>
          <w:p w:rsidR="003C0AD2" w:rsidRPr="00877441" w:rsidRDefault="003C0AD2" w:rsidP="00877441"/>
        </w:tc>
        <w:tc>
          <w:tcPr>
            <w:tcW w:w="1621" w:type="dxa"/>
          </w:tcPr>
          <w:p w:rsidR="003C0AD2" w:rsidRPr="00877441" w:rsidRDefault="003C0AD2" w:rsidP="00877441"/>
        </w:tc>
        <w:tc>
          <w:tcPr>
            <w:tcW w:w="2144" w:type="dxa"/>
          </w:tcPr>
          <w:p w:rsidR="003C0AD2" w:rsidRPr="00877441" w:rsidRDefault="003C0AD2" w:rsidP="00877441"/>
        </w:tc>
        <w:tc>
          <w:tcPr>
            <w:tcW w:w="1417" w:type="dxa"/>
          </w:tcPr>
          <w:p w:rsidR="003C0AD2" w:rsidRPr="00877441" w:rsidRDefault="003C0AD2" w:rsidP="00877441"/>
        </w:tc>
      </w:tr>
      <w:tr w:rsidR="003C0AD2" w:rsidTr="003C0AD2">
        <w:trPr>
          <w:trHeight w:val="506"/>
        </w:trPr>
        <w:tc>
          <w:tcPr>
            <w:tcW w:w="657" w:type="dxa"/>
          </w:tcPr>
          <w:p w:rsidR="00E33BC5" w:rsidRPr="00877441" w:rsidRDefault="00E33BC5" w:rsidP="00877441">
            <w:r w:rsidRPr="00877441">
              <w:t>No.</w:t>
            </w:r>
          </w:p>
        </w:tc>
        <w:tc>
          <w:tcPr>
            <w:tcW w:w="2390" w:type="dxa"/>
          </w:tcPr>
          <w:p w:rsidR="00E33BC5" w:rsidRPr="00877441" w:rsidRDefault="00E33BC5" w:rsidP="00877441">
            <w:r w:rsidRPr="00877441">
              <w:t>Name</w:t>
            </w:r>
          </w:p>
        </w:tc>
        <w:tc>
          <w:tcPr>
            <w:tcW w:w="1583" w:type="dxa"/>
          </w:tcPr>
          <w:p w:rsidR="00E33BC5" w:rsidRDefault="00E33BC5" w:rsidP="003C0AD2">
            <w:r w:rsidRPr="00877441">
              <w:t>Age</w:t>
            </w:r>
            <w:r w:rsidR="003C0AD2">
              <w:t>(completed</w:t>
            </w:r>
          </w:p>
          <w:p w:rsidR="003C0AD2" w:rsidRDefault="003C0AD2" w:rsidP="003C0AD2">
            <w:pPr>
              <w:rPr>
                <w:b/>
                <w:bCs/>
              </w:rPr>
            </w:pPr>
            <w:r>
              <w:t>Years)</w:t>
            </w:r>
          </w:p>
        </w:tc>
        <w:tc>
          <w:tcPr>
            <w:tcW w:w="962" w:type="dxa"/>
          </w:tcPr>
          <w:p w:rsidR="00E33BC5" w:rsidRDefault="00E33BC5" w:rsidP="00877441">
            <w:r w:rsidRPr="00877441">
              <w:t>Sex</w:t>
            </w:r>
          </w:p>
          <w:p w:rsidR="002B5D12" w:rsidRPr="00877441" w:rsidRDefault="002B5D12" w:rsidP="00877441">
            <w:r>
              <w:t>1.M</w:t>
            </w:r>
            <w:r w:rsidR="003C0AD2">
              <w:t xml:space="preserve">  </w:t>
            </w:r>
            <w:r>
              <w:t>2.F</w:t>
            </w:r>
          </w:p>
        </w:tc>
        <w:tc>
          <w:tcPr>
            <w:tcW w:w="1621" w:type="dxa"/>
          </w:tcPr>
          <w:p w:rsidR="00E33BC5" w:rsidRPr="00877441" w:rsidRDefault="00E33BC5" w:rsidP="00877441">
            <w:r w:rsidRPr="00877441">
              <w:t>Relation</w:t>
            </w:r>
            <w:r>
              <w:t xml:space="preserve"> to head</w:t>
            </w:r>
            <w:r w:rsidR="002B5D12">
              <w:t xml:space="preserve"> of family</w:t>
            </w:r>
          </w:p>
        </w:tc>
        <w:tc>
          <w:tcPr>
            <w:tcW w:w="2144" w:type="dxa"/>
          </w:tcPr>
          <w:p w:rsidR="00E33BC5" w:rsidRPr="00877441" w:rsidRDefault="00E33BC5" w:rsidP="00877441">
            <w:r w:rsidRPr="00877441">
              <w:t>Education</w:t>
            </w:r>
            <w:r>
              <w:t xml:space="preserve"> (</w:t>
            </w:r>
            <w:r w:rsidRPr="00877441">
              <w:t>No.</w:t>
            </w:r>
            <w:r>
              <w:t xml:space="preserve"> </w:t>
            </w:r>
            <w:r w:rsidRPr="00877441">
              <w:t xml:space="preserve">of </w:t>
            </w:r>
            <w:proofErr w:type="spellStart"/>
            <w:r w:rsidRPr="00877441">
              <w:t>yrs</w:t>
            </w:r>
            <w:proofErr w:type="spellEnd"/>
            <w:r w:rsidRPr="00877441">
              <w:t xml:space="preserve"> of schooling</w:t>
            </w:r>
            <w:r>
              <w:t>)</w:t>
            </w:r>
          </w:p>
        </w:tc>
        <w:tc>
          <w:tcPr>
            <w:tcW w:w="1417" w:type="dxa"/>
          </w:tcPr>
          <w:p w:rsidR="00E33BC5" w:rsidRPr="00877441" w:rsidRDefault="00E33BC5" w:rsidP="00877441">
            <w:r w:rsidRPr="00877441">
              <w:t>Occupation</w:t>
            </w:r>
          </w:p>
        </w:tc>
      </w:tr>
      <w:tr w:rsidR="003C0AD2" w:rsidTr="003C0AD2">
        <w:trPr>
          <w:trHeight w:val="260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45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60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45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60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45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60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60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  <w:tr w:rsidR="003C0AD2" w:rsidTr="003C0AD2">
        <w:trPr>
          <w:trHeight w:val="245"/>
        </w:trPr>
        <w:tc>
          <w:tcPr>
            <w:tcW w:w="65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390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583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621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2144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:rsidR="00E33BC5" w:rsidRDefault="00E33BC5" w:rsidP="00877441">
            <w:pPr>
              <w:rPr>
                <w:b/>
                <w:bCs/>
              </w:rPr>
            </w:pPr>
          </w:p>
        </w:tc>
      </w:tr>
    </w:tbl>
    <w:p w:rsidR="00E33BC5" w:rsidRPr="00AC1611" w:rsidRDefault="00AC1611">
      <w:r w:rsidRPr="00AC1611">
        <w:t>1. Self-employed</w:t>
      </w:r>
      <w:r w:rsidR="00E33BC5" w:rsidRPr="00AC1611">
        <w:t xml:space="preserve"> in agriculture        2.</w:t>
      </w:r>
      <w:r w:rsidRPr="00AC1611">
        <w:t>Self-employed</w:t>
      </w:r>
      <w:r w:rsidR="00E33BC5" w:rsidRPr="00AC1611">
        <w:t xml:space="preserve"> in </w:t>
      </w:r>
      <w:r w:rsidRPr="00AC1611">
        <w:t>non-agriculture</w:t>
      </w:r>
    </w:p>
    <w:p w:rsidR="00E33BC5" w:rsidRPr="00AC1611" w:rsidRDefault="00AC1611">
      <w:r w:rsidRPr="00AC1611">
        <w:t>3. Casual</w:t>
      </w:r>
      <w:r w:rsidR="00E33BC5" w:rsidRPr="00AC1611">
        <w:t xml:space="preserve"> labourer in agriculture      4.Casual labourer in </w:t>
      </w:r>
      <w:r w:rsidRPr="00AC1611">
        <w:t>non-agriculture</w:t>
      </w:r>
    </w:p>
    <w:p w:rsidR="00E33BC5" w:rsidRPr="00AC1611" w:rsidRDefault="00AC1611">
      <w:r w:rsidRPr="00AC1611">
        <w:t>5. Salaried</w:t>
      </w:r>
      <w:r w:rsidR="00E33BC5" w:rsidRPr="00AC1611">
        <w:t xml:space="preserve">/Wages (regular)              </w:t>
      </w:r>
      <w:r>
        <w:t>6</w:t>
      </w:r>
      <w:r w:rsidR="00E33BC5" w:rsidRPr="00AC1611">
        <w:t>.Unemployed</w:t>
      </w:r>
    </w:p>
    <w:p w:rsidR="00E33BC5" w:rsidRDefault="00E33BC5">
      <w:pPr>
        <w:rPr>
          <w:b/>
          <w:bCs/>
        </w:rPr>
      </w:pPr>
    </w:p>
    <w:p w:rsidR="00E33BC5" w:rsidRDefault="00E33BC5">
      <w:pPr>
        <w:rPr>
          <w:b/>
          <w:bCs/>
        </w:rPr>
      </w:pPr>
    </w:p>
    <w:p w:rsidR="00E33BC5" w:rsidRDefault="00E33BC5">
      <w:pPr>
        <w:rPr>
          <w:b/>
          <w:bCs/>
        </w:rPr>
      </w:pPr>
    </w:p>
    <w:p w:rsidR="00D643F3" w:rsidRDefault="00D643F3">
      <w:pPr>
        <w:rPr>
          <w:b/>
          <w:bCs/>
        </w:rPr>
      </w:pPr>
      <w:r>
        <w:rPr>
          <w:b/>
          <w:bCs/>
        </w:rPr>
        <w:t>CONSUMPTION EXPENDITUR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496"/>
        <w:gridCol w:w="1686"/>
        <w:gridCol w:w="2389"/>
        <w:gridCol w:w="1525"/>
        <w:gridCol w:w="1559"/>
        <w:gridCol w:w="1701"/>
        <w:gridCol w:w="1701"/>
      </w:tblGrid>
      <w:tr w:rsidR="003A35E0" w:rsidTr="003A35E0">
        <w:tc>
          <w:tcPr>
            <w:tcW w:w="496" w:type="dxa"/>
          </w:tcPr>
          <w:p w:rsidR="003A35E0" w:rsidRPr="00D643F3" w:rsidRDefault="00D61789" w:rsidP="00D643F3">
            <w:r>
              <w:t>30</w:t>
            </w:r>
            <w:r w:rsidR="003A35E0">
              <w:t>.</w:t>
            </w:r>
          </w:p>
        </w:tc>
        <w:tc>
          <w:tcPr>
            <w:tcW w:w="1686" w:type="dxa"/>
          </w:tcPr>
          <w:p w:rsidR="003A35E0" w:rsidRDefault="003A35E0" w:rsidP="00D643F3">
            <w:pPr>
              <w:rPr>
                <w:b/>
                <w:bCs/>
              </w:rPr>
            </w:pPr>
            <w:r w:rsidRPr="00D643F3">
              <w:t>F</w:t>
            </w:r>
            <w:r>
              <w:t>ood</w:t>
            </w:r>
            <w:r w:rsidRPr="00D643F3">
              <w:t xml:space="preserve"> in 30 days</w:t>
            </w:r>
          </w:p>
        </w:tc>
        <w:tc>
          <w:tcPr>
            <w:tcW w:w="2389" w:type="dxa"/>
          </w:tcPr>
          <w:p w:rsidR="003A35E0" w:rsidRPr="00D643F3" w:rsidRDefault="003A35E0">
            <w:r w:rsidRPr="00D643F3">
              <w:t>Clothes, bedding footwear in 365 days</w:t>
            </w:r>
          </w:p>
        </w:tc>
        <w:tc>
          <w:tcPr>
            <w:tcW w:w="1525" w:type="dxa"/>
          </w:tcPr>
          <w:p w:rsidR="003A35E0" w:rsidRPr="00D643F3" w:rsidRDefault="003A35E0">
            <w:r w:rsidRPr="00D643F3">
              <w:t>Education</w:t>
            </w:r>
            <w:r>
              <w:t xml:space="preserve"> in 365 days</w:t>
            </w:r>
          </w:p>
        </w:tc>
        <w:tc>
          <w:tcPr>
            <w:tcW w:w="1559" w:type="dxa"/>
          </w:tcPr>
          <w:p w:rsidR="003A35E0" w:rsidRPr="00D643F3" w:rsidRDefault="003A35E0">
            <w:r w:rsidRPr="00D643F3">
              <w:t>Medicines</w:t>
            </w:r>
            <w:r>
              <w:t xml:space="preserve"> in 365 days</w:t>
            </w:r>
          </w:p>
        </w:tc>
        <w:tc>
          <w:tcPr>
            <w:tcW w:w="1701" w:type="dxa"/>
          </w:tcPr>
          <w:p w:rsidR="003A35E0" w:rsidRPr="00D643F3" w:rsidRDefault="003A35E0">
            <w:r w:rsidRPr="00D643F3">
              <w:t>Miscellaneous</w:t>
            </w:r>
          </w:p>
        </w:tc>
        <w:tc>
          <w:tcPr>
            <w:tcW w:w="1701" w:type="dxa"/>
          </w:tcPr>
          <w:p w:rsidR="003A35E0" w:rsidRPr="00D643F3" w:rsidRDefault="003A35E0">
            <w:r>
              <w:t>Total</w:t>
            </w:r>
          </w:p>
        </w:tc>
      </w:tr>
      <w:tr w:rsidR="003A35E0" w:rsidTr="003A35E0">
        <w:tc>
          <w:tcPr>
            <w:tcW w:w="496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1686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2389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1525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:rsidR="003A35E0" w:rsidRDefault="003A35E0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:rsidR="003A35E0" w:rsidRDefault="003A35E0">
            <w:pPr>
              <w:rPr>
                <w:b/>
                <w:bCs/>
              </w:rPr>
            </w:pPr>
          </w:p>
        </w:tc>
      </w:tr>
    </w:tbl>
    <w:p w:rsidR="00D643F3" w:rsidRDefault="00D643F3">
      <w:pPr>
        <w:rPr>
          <w:b/>
          <w:bCs/>
        </w:rPr>
      </w:pPr>
    </w:p>
    <w:p w:rsidR="00361AA0" w:rsidRPr="006C7E0C" w:rsidRDefault="006C7E0C">
      <w:pPr>
        <w:rPr>
          <w:b/>
          <w:bCs/>
        </w:rPr>
      </w:pPr>
      <w:r w:rsidRPr="006C7E0C">
        <w:rPr>
          <w:b/>
          <w:bCs/>
        </w:rPr>
        <w:t>BREAST</w:t>
      </w:r>
      <w:r w:rsidR="009C666A">
        <w:rPr>
          <w:b/>
          <w:bCs/>
        </w:rPr>
        <w:t>-</w:t>
      </w:r>
      <w:r w:rsidRPr="006C7E0C">
        <w:rPr>
          <w:b/>
          <w:bCs/>
        </w:rPr>
        <w:t>FEEDING PRACTICE</w:t>
      </w:r>
    </w:p>
    <w:tbl>
      <w:tblPr>
        <w:tblStyle w:val="TableGrid"/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7"/>
        <w:gridCol w:w="3261"/>
        <w:gridCol w:w="1985"/>
        <w:gridCol w:w="2268"/>
        <w:gridCol w:w="2409"/>
      </w:tblGrid>
      <w:tr w:rsidR="003216A9" w:rsidTr="00F31943">
        <w:trPr>
          <w:trHeight w:val="250"/>
        </w:trPr>
        <w:tc>
          <w:tcPr>
            <w:tcW w:w="567" w:type="dxa"/>
          </w:tcPr>
          <w:p w:rsidR="003216A9" w:rsidRDefault="003216A9"/>
        </w:tc>
        <w:tc>
          <w:tcPr>
            <w:tcW w:w="3261" w:type="dxa"/>
          </w:tcPr>
          <w:p w:rsidR="003216A9" w:rsidRDefault="003216A9"/>
        </w:tc>
        <w:tc>
          <w:tcPr>
            <w:tcW w:w="1985" w:type="dxa"/>
          </w:tcPr>
          <w:p w:rsidR="003216A9" w:rsidRDefault="003216A9"/>
        </w:tc>
        <w:tc>
          <w:tcPr>
            <w:tcW w:w="2268" w:type="dxa"/>
          </w:tcPr>
          <w:p w:rsidR="003216A9" w:rsidRDefault="00795F48">
            <w:r>
              <w:t>Child 1</w:t>
            </w:r>
          </w:p>
        </w:tc>
        <w:tc>
          <w:tcPr>
            <w:tcW w:w="2409" w:type="dxa"/>
          </w:tcPr>
          <w:p w:rsidR="003216A9" w:rsidRDefault="00795F48">
            <w:r>
              <w:t>Child 2</w:t>
            </w:r>
          </w:p>
        </w:tc>
      </w:tr>
      <w:tr w:rsidR="00197E62" w:rsidTr="00F31943">
        <w:trPr>
          <w:trHeight w:val="250"/>
        </w:trPr>
        <w:tc>
          <w:tcPr>
            <w:tcW w:w="567" w:type="dxa"/>
          </w:tcPr>
          <w:p w:rsidR="00197E62" w:rsidRDefault="00D61789" w:rsidP="00855527">
            <w:r>
              <w:t>31</w:t>
            </w:r>
            <w:r w:rsidR="00197E62">
              <w:t xml:space="preserve">.  </w:t>
            </w:r>
          </w:p>
        </w:tc>
        <w:tc>
          <w:tcPr>
            <w:tcW w:w="3261" w:type="dxa"/>
          </w:tcPr>
          <w:p w:rsidR="00197E62" w:rsidRDefault="009C666A">
            <w:r>
              <w:t>Interval from previous birth</w:t>
            </w:r>
          </w:p>
        </w:tc>
        <w:tc>
          <w:tcPr>
            <w:tcW w:w="1985" w:type="dxa"/>
          </w:tcPr>
          <w:p w:rsidR="00197E62" w:rsidRDefault="00197E62"/>
        </w:tc>
        <w:tc>
          <w:tcPr>
            <w:tcW w:w="2268" w:type="dxa"/>
          </w:tcPr>
          <w:p w:rsidR="00197E62" w:rsidRDefault="00197E62"/>
        </w:tc>
        <w:tc>
          <w:tcPr>
            <w:tcW w:w="2409" w:type="dxa"/>
          </w:tcPr>
          <w:p w:rsidR="00197E62" w:rsidRDefault="00197E62"/>
        </w:tc>
      </w:tr>
      <w:tr w:rsidR="003216A9" w:rsidTr="00F31943">
        <w:trPr>
          <w:trHeight w:val="986"/>
        </w:trPr>
        <w:tc>
          <w:tcPr>
            <w:tcW w:w="567" w:type="dxa"/>
          </w:tcPr>
          <w:p w:rsidR="003216A9" w:rsidRDefault="00D61789" w:rsidP="00855527">
            <w:r>
              <w:t>32</w:t>
            </w:r>
            <w:r w:rsidR="003216A9">
              <w:t>.</w:t>
            </w:r>
          </w:p>
        </w:tc>
        <w:tc>
          <w:tcPr>
            <w:tcW w:w="3261" w:type="dxa"/>
          </w:tcPr>
          <w:p w:rsidR="003216A9" w:rsidRDefault="003216A9">
            <w:r>
              <w:t>When did you start breast</w:t>
            </w:r>
            <w:r w:rsidR="009C666A">
              <w:t>-</w:t>
            </w:r>
          </w:p>
          <w:p w:rsidR="003216A9" w:rsidRDefault="009C666A">
            <w:proofErr w:type="gramStart"/>
            <w:r>
              <w:t>f</w:t>
            </w:r>
            <w:r w:rsidR="003216A9">
              <w:t>eeding</w:t>
            </w:r>
            <w:proofErr w:type="gramEnd"/>
            <w:r>
              <w:t xml:space="preserve"> after birth?</w:t>
            </w:r>
          </w:p>
        </w:tc>
        <w:tc>
          <w:tcPr>
            <w:tcW w:w="1985" w:type="dxa"/>
          </w:tcPr>
          <w:p w:rsidR="003216A9" w:rsidRDefault="003216A9">
            <w:r>
              <w:t>1.Immediate</w:t>
            </w:r>
            <w:r w:rsidR="009C666A">
              <w:t>ly</w:t>
            </w:r>
          </w:p>
          <w:p w:rsidR="003216A9" w:rsidRDefault="003216A9">
            <w:r>
              <w:t>2.Within ½ hr</w:t>
            </w:r>
          </w:p>
          <w:p w:rsidR="003216A9" w:rsidRDefault="003216A9">
            <w:r>
              <w:t>3.Within 24 hrs</w:t>
            </w:r>
          </w:p>
          <w:p w:rsidR="003216A9" w:rsidRDefault="003216A9">
            <w:r>
              <w:t>4.More than 24 hrs</w:t>
            </w:r>
          </w:p>
        </w:tc>
        <w:tc>
          <w:tcPr>
            <w:tcW w:w="2268" w:type="dxa"/>
          </w:tcPr>
          <w:p w:rsidR="003216A9" w:rsidRDefault="003216A9"/>
        </w:tc>
        <w:tc>
          <w:tcPr>
            <w:tcW w:w="2409" w:type="dxa"/>
          </w:tcPr>
          <w:p w:rsidR="003216A9" w:rsidRDefault="003216A9"/>
        </w:tc>
      </w:tr>
      <w:tr w:rsidR="003216A9" w:rsidTr="00F31943">
        <w:trPr>
          <w:trHeight w:val="236"/>
        </w:trPr>
        <w:tc>
          <w:tcPr>
            <w:tcW w:w="567" w:type="dxa"/>
          </w:tcPr>
          <w:p w:rsidR="003216A9" w:rsidRDefault="00D61789" w:rsidP="00855527">
            <w:r>
              <w:t>33</w:t>
            </w:r>
            <w:r w:rsidR="003216A9">
              <w:t>.</w:t>
            </w:r>
          </w:p>
        </w:tc>
        <w:tc>
          <w:tcPr>
            <w:tcW w:w="3261" w:type="dxa"/>
          </w:tcPr>
          <w:p w:rsidR="003216A9" w:rsidRDefault="003216A9">
            <w:r>
              <w:t>If not what was given</w:t>
            </w:r>
          </w:p>
        </w:tc>
        <w:tc>
          <w:tcPr>
            <w:tcW w:w="1985" w:type="dxa"/>
          </w:tcPr>
          <w:p w:rsidR="003216A9" w:rsidRDefault="003216A9"/>
        </w:tc>
        <w:tc>
          <w:tcPr>
            <w:tcW w:w="2268" w:type="dxa"/>
          </w:tcPr>
          <w:p w:rsidR="003216A9" w:rsidRDefault="003216A9"/>
        </w:tc>
        <w:tc>
          <w:tcPr>
            <w:tcW w:w="2409" w:type="dxa"/>
          </w:tcPr>
          <w:p w:rsidR="003216A9" w:rsidRDefault="003216A9"/>
        </w:tc>
      </w:tr>
      <w:tr w:rsidR="00C828F1" w:rsidTr="00F31943">
        <w:trPr>
          <w:trHeight w:val="236"/>
        </w:trPr>
        <w:tc>
          <w:tcPr>
            <w:tcW w:w="567" w:type="dxa"/>
          </w:tcPr>
          <w:p w:rsidR="00C828F1" w:rsidRDefault="00D61789" w:rsidP="00855527">
            <w:r>
              <w:t>34</w:t>
            </w:r>
            <w:r w:rsidR="00C828F1">
              <w:t>.</w:t>
            </w:r>
          </w:p>
        </w:tc>
        <w:tc>
          <w:tcPr>
            <w:tcW w:w="3261" w:type="dxa"/>
          </w:tcPr>
          <w:p w:rsidR="00C828F1" w:rsidRDefault="00C828F1">
            <w:r>
              <w:t>Was colostrum given to child?</w:t>
            </w:r>
          </w:p>
        </w:tc>
        <w:tc>
          <w:tcPr>
            <w:tcW w:w="1985" w:type="dxa"/>
          </w:tcPr>
          <w:p w:rsidR="00C828F1" w:rsidRDefault="00C828F1">
            <w:r>
              <w:t>1.Yes       2.No</w:t>
            </w:r>
          </w:p>
        </w:tc>
        <w:tc>
          <w:tcPr>
            <w:tcW w:w="2268" w:type="dxa"/>
          </w:tcPr>
          <w:p w:rsidR="00C828F1" w:rsidRDefault="00C828F1"/>
        </w:tc>
        <w:tc>
          <w:tcPr>
            <w:tcW w:w="2409" w:type="dxa"/>
          </w:tcPr>
          <w:p w:rsidR="00C828F1" w:rsidRDefault="00C828F1"/>
        </w:tc>
      </w:tr>
      <w:tr w:rsidR="003216A9" w:rsidTr="00F31943">
        <w:trPr>
          <w:trHeight w:val="323"/>
        </w:trPr>
        <w:tc>
          <w:tcPr>
            <w:tcW w:w="567" w:type="dxa"/>
          </w:tcPr>
          <w:p w:rsidR="003216A9" w:rsidRDefault="00D61789" w:rsidP="00855527">
            <w:r>
              <w:t>35</w:t>
            </w:r>
            <w:r w:rsidR="003216A9">
              <w:t>.</w:t>
            </w:r>
          </w:p>
        </w:tc>
        <w:tc>
          <w:tcPr>
            <w:tcW w:w="3261" w:type="dxa"/>
          </w:tcPr>
          <w:p w:rsidR="003216A9" w:rsidRDefault="009C666A">
            <w:r>
              <w:t>Was e</w:t>
            </w:r>
            <w:r w:rsidR="003216A9">
              <w:t xml:space="preserve">xclusive breast </w:t>
            </w:r>
            <w:r w:rsidR="006908A5">
              <w:t xml:space="preserve">feeding </w:t>
            </w:r>
            <w:r>
              <w:t xml:space="preserve">done for </w:t>
            </w:r>
            <w:r w:rsidR="003216A9">
              <w:t>6m</w:t>
            </w:r>
            <w:r>
              <w:t>onths?</w:t>
            </w:r>
          </w:p>
        </w:tc>
        <w:tc>
          <w:tcPr>
            <w:tcW w:w="1985" w:type="dxa"/>
          </w:tcPr>
          <w:p w:rsidR="003216A9" w:rsidRDefault="003216A9">
            <w:r>
              <w:t>1.Yes       2.No</w:t>
            </w:r>
          </w:p>
        </w:tc>
        <w:tc>
          <w:tcPr>
            <w:tcW w:w="2268" w:type="dxa"/>
          </w:tcPr>
          <w:p w:rsidR="003216A9" w:rsidRDefault="003216A9"/>
        </w:tc>
        <w:tc>
          <w:tcPr>
            <w:tcW w:w="2409" w:type="dxa"/>
          </w:tcPr>
          <w:p w:rsidR="003216A9" w:rsidRDefault="003216A9"/>
        </w:tc>
      </w:tr>
      <w:tr w:rsidR="003216A9" w:rsidTr="00F31943">
        <w:trPr>
          <w:trHeight w:val="395"/>
        </w:trPr>
        <w:tc>
          <w:tcPr>
            <w:tcW w:w="567" w:type="dxa"/>
          </w:tcPr>
          <w:p w:rsidR="003216A9" w:rsidRDefault="00D61789" w:rsidP="00855527">
            <w:r>
              <w:t>36</w:t>
            </w:r>
            <w:r w:rsidR="003216A9">
              <w:t>.</w:t>
            </w:r>
          </w:p>
        </w:tc>
        <w:tc>
          <w:tcPr>
            <w:tcW w:w="3261" w:type="dxa"/>
          </w:tcPr>
          <w:p w:rsidR="003216A9" w:rsidRDefault="003216A9">
            <w:r>
              <w:t>If not reason</w:t>
            </w:r>
          </w:p>
          <w:p w:rsidR="009C666A" w:rsidRDefault="009C666A">
            <w:r>
              <w:t>What was given?</w:t>
            </w:r>
          </w:p>
        </w:tc>
        <w:tc>
          <w:tcPr>
            <w:tcW w:w="1985" w:type="dxa"/>
          </w:tcPr>
          <w:p w:rsidR="003216A9" w:rsidRDefault="003216A9"/>
        </w:tc>
        <w:tc>
          <w:tcPr>
            <w:tcW w:w="2268" w:type="dxa"/>
          </w:tcPr>
          <w:p w:rsidR="003216A9" w:rsidRDefault="003216A9"/>
        </w:tc>
        <w:tc>
          <w:tcPr>
            <w:tcW w:w="2409" w:type="dxa"/>
          </w:tcPr>
          <w:p w:rsidR="003216A9" w:rsidRDefault="003216A9"/>
        </w:tc>
      </w:tr>
      <w:tr w:rsidR="004F2DB8" w:rsidTr="00F31943">
        <w:trPr>
          <w:trHeight w:val="275"/>
        </w:trPr>
        <w:tc>
          <w:tcPr>
            <w:tcW w:w="567" w:type="dxa"/>
          </w:tcPr>
          <w:p w:rsidR="004F2DB8" w:rsidRDefault="00855527" w:rsidP="00D61789">
            <w:r>
              <w:t>3</w:t>
            </w:r>
            <w:r w:rsidR="00D61789">
              <w:t>7</w:t>
            </w:r>
            <w:r w:rsidR="00C828F1">
              <w:t>.</w:t>
            </w:r>
          </w:p>
        </w:tc>
        <w:tc>
          <w:tcPr>
            <w:tcW w:w="3261" w:type="dxa"/>
          </w:tcPr>
          <w:p w:rsidR="004F2DB8" w:rsidRDefault="004F2DB8" w:rsidP="009C666A">
            <w:r>
              <w:t>Frequency of feeding</w:t>
            </w:r>
            <w:r w:rsidR="009C666A">
              <w:t xml:space="preserve"> in a day.</w:t>
            </w:r>
          </w:p>
        </w:tc>
        <w:tc>
          <w:tcPr>
            <w:tcW w:w="1985" w:type="dxa"/>
          </w:tcPr>
          <w:p w:rsidR="004F2DB8" w:rsidRDefault="004F2DB8"/>
        </w:tc>
        <w:tc>
          <w:tcPr>
            <w:tcW w:w="2268" w:type="dxa"/>
          </w:tcPr>
          <w:p w:rsidR="004F2DB8" w:rsidRDefault="004F2DB8"/>
        </w:tc>
        <w:tc>
          <w:tcPr>
            <w:tcW w:w="2409" w:type="dxa"/>
          </w:tcPr>
          <w:p w:rsidR="004F2DB8" w:rsidRDefault="004F2DB8"/>
        </w:tc>
      </w:tr>
      <w:tr w:rsidR="003216A9" w:rsidTr="00F31943">
        <w:trPr>
          <w:trHeight w:val="253"/>
        </w:trPr>
        <w:tc>
          <w:tcPr>
            <w:tcW w:w="567" w:type="dxa"/>
          </w:tcPr>
          <w:p w:rsidR="003216A9" w:rsidRDefault="0008789D" w:rsidP="00D61789">
            <w:r>
              <w:t>3</w:t>
            </w:r>
            <w:r w:rsidR="00D61789">
              <w:t>8</w:t>
            </w:r>
            <w:r w:rsidR="003216A9">
              <w:t>.</w:t>
            </w:r>
          </w:p>
        </w:tc>
        <w:tc>
          <w:tcPr>
            <w:tcW w:w="3261" w:type="dxa"/>
          </w:tcPr>
          <w:p w:rsidR="00795F48" w:rsidRDefault="00795F48">
            <w:r>
              <w:t>How long did you continue</w:t>
            </w:r>
            <w:r w:rsidR="00C828F1">
              <w:t>?</w:t>
            </w:r>
          </w:p>
        </w:tc>
        <w:tc>
          <w:tcPr>
            <w:tcW w:w="1985" w:type="dxa"/>
          </w:tcPr>
          <w:p w:rsidR="003216A9" w:rsidRDefault="003216A9"/>
        </w:tc>
        <w:tc>
          <w:tcPr>
            <w:tcW w:w="2268" w:type="dxa"/>
          </w:tcPr>
          <w:p w:rsidR="003216A9" w:rsidRDefault="003216A9"/>
        </w:tc>
        <w:tc>
          <w:tcPr>
            <w:tcW w:w="2409" w:type="dxa"/>
          </w:tcPr>
          <w:p w:rsidR="003216A9" w:rsidRDefault="003216A9"/>
        </w:tc>
      </w:tr>
      <w:tr w:rsidR="003216A9" w:rsidTr="00F31943">
        <w:trPr>
          <w:trHeight w:val="850"/>
        </w:trPr>
        <w:tc>
          <w:tcPr>
            <w:tcW w:w="567" w:type="dxa"/>
          </w:tcPr>
          <w:p w:rsidR="003216A9" w:rsidRDefault="0094000B" w:rsidP="00D61789">
            <w:r>
              <w:t>3</w:t>
            </w:r>
            <w:r w:rsidR="00D61789">
              <w:t>9</w:t>
            </w:r>
            <w:r w:rsidR="003216A9">
              <w:t>.</w:t>
            </w:r>
          </w:p>
        </w:tc>
        <w:tc>
          <w:tcPr>
            <w:tcW w:w="3261" w:type="dxa"/>
          </w:tcPr>
          <w:p w:rsidR="008423EB" w:rsidRDefault="003216A9">
            <w:r>
              <w:t>Did you get information ab</w:t>
            </w:r>
            <w:r w:rsidR="006908A5">
              <w:t>ou</w:t>
            </w:r>
            <w:r>
              <w:t>t breast feeding?</w:t>
            </w:r>
          </w:p>
          <w:p w:rsidR="003216A9" w:rsidRDefault="007B12B4">
            <w:r>
              <w:t xml:space="preserve"> </w:t>
            </w:r>
            <w:r w:rsidR="003216A9">
              <w:t>By whom?</w:t>
            </w:r>
          </w:p>
        </w:tc>
        <w:tc>
          <w:tcPr>
            <w:tcW w:w="1985" w:type="dxa"/>
          </w:tcPr>
          <w:p w:rsidR="003216A9" w:rsidRDefault="004F2DB8">
            <w:r>
              <w:t>1.AWW</w:t>
            </w:r>
          </w:p>
          <w:p w:rsidR="004F2DB8" w:rsidRDefault="004F2DB8">
            <w:r>
              <w:t>2.ASHA</w:t>
            </w:r>
          </w:p>
          <w:p w:rsidR="004F2DB8" w:rsidRDefault="004F2DB8">
            <w:r>
              <w:t>3.DAI</w:t>
            </w:r>
          </w:p>
        </w:tc>
        <w:tc>
          <w:tcPr>
            <w:tcW w:w="2268" w:type="dxa"/>
          </w:tcPr>
          <w:p w:rsidR="004F2DB8" w:rsidRDefault="004F2DB8">
            <w:r>
              <w:t>4.ANM</w:t>
            </w:r>
          </w:p>
          <w:p w:rsidR="004F2DB8" w:rsidRDefault="004F2DB8">
            <w:r>
              <w:t>5.DOCTOR</w:t>
            </w:r>
          </w:p>
          <w:p w:rsidR="003216A9" w:rsidRDefault="004F2DB8">
            <w:r>
              <w:t>6.OTHERS</w:t>
            </w:r>
          </w:p>
        </w:tc>
        <w:tc>
          <w:tcPr>
            <w:tcW w:w="2409" w:type="dxa"/>
          </w:tcPr>
          <w:p w:rsidR="003216A9" w:rsidRDefault="003216A9"/>
        </w:tc>
      </w:tr>
    </w:tbl>
    <w:p w:rsidR="001B4893" w:rsidRPr="001A79D6" w:rsidRDefault="007F6B28">
      <w:pPr>
        <w:rPr>
          <w:b/>
          <w:bCs/>
        </w:rPr>
      </w:pPr>
      <w:r w:rsidRPr="001A79D6">
        <w:rPr>
          <w:b/>
          <w:bCs/>
        </w:rPr>
        <w:t>WEANING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567"/>
        <w:gridCol w:w="1985"/>
        <w:gridCol w:w="3119"/>
        <w:gridCol w:w="2268"/>
        <w:gridCol w:w="2693"/>
      </w:tblGrid>
      <w:tr w:rsidR="007F6B28" w:rsidTr="002A153D">
        <w:tc>
          <w:tcPr>
            <w:tcW w:w="567" w:type="dxa"/>
          </w:tcPr>
          <w:p w:rsidR="007F6B28" w:rsidRDefault="00D61789" w:rsidP="00855527">
            <w:r>
              <w:t>40</w:t>
            </w:r>
            <w:r w:rsidR="007F6B28">
              <w:t>.</w:t>
            </w:r>
          </w:p>
        </w:tc>
        <w:tc>
          <w:tcPr>
            <w:tcW w:w="1985" w:type="dxa"/>
          </w:tcPr>
          <w:p w:rsidR="007F6B28" w:rsidRDefault="007F6B28">
            <w:r>
              <w:t>Age of weaning</w:t>
            </w:r>
          </w:p>
        </w:tc>
        <w:tc>
          <w:tcPr>
            <w:tcW w:w="3119" w:type="dxa"/>
          </w:tcPr>
          <w:p w:rsidR="007F6B28" w:rsidRDefault="007F6B28"/>
        </w:tc>
        <w:tc>
          <w:tcPr>
            <w:tcW w:w="2268" w:type="dxa"/>
          </w:tcPr>
          <w:p w:rsidR="007F6B28" w:rsidRDefault="007F6B28"/>
        </w:tc>
        <w:tc>
          <w:tcPr>
            <w:tcW w:w="2693" w:type="dxa"/>
          </w:tcPr>
          <w:p w:rsidR="007F6B28" w:rsidRDefault="007F6B28"/>
        </w:tc>
      </w:tr>
      <w:tr w:rsidR="00892E57" w:rsidTr="002A153D">
        <w:tc>
          <w:tcPr>
            <w:tcW w:w="567" w:type="dxa"/>
          </w:tcPr>
          <w:p w:rsidR="00892E57" w:rsidRDefault="00D61789" w:rsidP="00855527">
            <w:r>
              <w:t>41</w:t>
            </w:r>
            <w:r w:rsidR="00892E57">
              <w:t>.</w:t>
            </w:r>
          </w:p>
        </w:tc>
        <w:tc>
          <w:tcPr>
            <w:tcW w:w="1985" w:type="dxa"/>
          </w:tcPr>
          <w:p w:rsidR="00892E57" w:rsidRDefault="00892E57" w:rsidP="007F6B28">
            <w:r>
              <w:t xml:space="preserve">Reason if late </w:t>
            </w:r>
          </w:p>
        </w:tc>
        <w:tc>
          <w:tcPr>
            <w:tcW w:w="8080" w:type="dxa"/>
            <w:gridSpan w:val="3"/>
          </w:tcPr>
          <w:p w:rsidR="00892E57" w:rsidRDefault="00892E57"/>
        </w:tc>
      </w:tr>
      <w:tr w:rsidR="00586ED3" w:rsidTr="002A153D">
        <w:trPr>
          <w:trHeight w:val="240"/>
        </w:trPr>
        <w:tc>
          <w:tcPr>
            <w:tcW w:w="567" w:type="dxa"/>
            <w:vMerge w:val="restart"/>
          </w:tcPr>
          <w:p w:rsidR="00586ED3" w:rsidRDefault="00D61789" w:rsidP="00855527">
            <w:r>
              <w:t>42</w:t>
            </w:r>
            <w:r w:rsidR="00586ED3">
              <w:t>.</w:t>
            </w:r>
          </w:p>
        </w:tc>
        <w:tc>
          <w:tcPr>
            <w:tcW w:w="1985" w:type="dxa"/>
            <w:vMerge w:val="restart"/>
          </w:tcPr>
          <w:p w:rsidR="00586ED3" w:rsidRDefault="00586ED3">
            <w:r>
              <w:t>Type of food given</w:t>
            </w:r>
          </w:p>
        </w:tc>
        <w:tc>
          <w:tcPr>
            <w:tcW w:w="3119" w:type="dxa"/>
          </w:tcPr>
          <w:p w:rsidR="00586ED3" w:rsidRDefault="00AF7193" w:rsidP="00F31943">
            <w:r>
              <w:t xml:space="preserve">1. </w:t>
            </w:r>
            <w:proofErr w:type="gramStart"/>
            <w:r>
              <w:t>Liquid</w:t>
            </w:r>
            <w:r w:rsidR="00586ED3">
              <w:t xml:space="preserve">  A</w:t>
            </w:r>
            <w:proofErr w:type="gramEnd"/>
            <w:r w:rsidR="00586ED3">
              <w:t>.</w:t>
            </w:r>
            <w:r w:rsidR="008E636B">
              <w:t xml:space="preserve"> </w:t>
            </w:r>
            <w:r w:rsidR="00586ED3">
              <w:t>Rice water B.</w:t>
            </w:r>
            <w:r w:rsidR="008E636B">
              <w:t xml:space="preserve"> D</w:t>
            </w:r>
            <w:r w:rsidR="00F31943">
              <w:t xml:space="preserve">al water     </w:t>
            </w:r>
            <w:r w:rsidR="00586ED3">
              <w:t xml:space="preserve"> C.</w:t>
            </w:r>
            <w:r w:rsidR="008E636B">
              <w:t xml:space="preserve"> </w:t>
            </w:r>
            <w:r w:rsidR="00F31943">
              <w:t xml:space="preserve">Milk  </w:t>
            </w:r>
            <w:r w:rsidR="00586ED3">
              <w:t xml:space="preserve"> D.</w:t>
            </w:r>
            <w:r w:rsidR="008E636B">
              <w:t xml:space="preserve"> </w:t>
            </w:r>
            <w:r w:rsidR="00586ED3">
              <w:t>Others</w:t>
            </w:r>
          </w:p>
        </w:tc>
        <w:tc>
          <w:tcPr>
            <w:tcW w:w="2268" w:type="dxa"/>
          </w:tcPr>
          <w:p w:rsidR="00586ED3" w:rsidRDefault="00586ED3"/>
        </w:tc>
        <w:tc>
          <w:tcPr>
            <w:tcW w:w="2693" w:type="dxa"/>
          </w:tcPr>
          <w:p w:rsidR="00586ED3" w:rsidRDefault="00586ED3"/>
        </w:tc>
      </w:tr>
      <w:tr w:rsidR="00586ED3" w:rsidTr="002A153D">
        <w:trPr>
          <w:trHeight w:val="255"/>
        </w:trPr>
        <w:tc>
          <w:tcPr>
            <w:tcW w:w="567" w:type="dxa"/>
            <w:vMerge/>
          </w:tcPr>
          <w:p w:rsidR="00586ED3" w:rsidRDefault="00586ED3"/>
        </w:tc>
        <w:tc>
          <w:tcPr>
            <w:tcW w:w="1985" w:type="dxa"/>
            <w:vMerge/>
          </w:tcPr>
          <w:p w:rsidR="00586ED3" w:rsidRDefault="00586ED3"/>
        </w:tc>
        <w:tc>
          <w:tcPr>
            <w:tcW w:w="3119" w:type="dxa"/>
          </w:tcPr>
          <w:p w:rsidR="008E636B" w:rsidRDefault="00586ED3" w:rsidP="00497D20">
            <w:r>
              <w:t>2. Semi-Solid</w:t>
            </w:r>
            <w:r w:rsidR="00AF7193">
              <w:t xml:space="preserve"> </w:t>
            </w:r>
            <w:r>
              <w:t xml:space="preserve"> </w:t>
            </w:r>
            <w:r w:rsidR="00F31943">
              <w:t xml:space="preserve">A. Kanji  </w:t>
            </w:r>
            <w:r w:rsidR="008E636B">
              <w:t xml:space="preserve"> B. </w:t>
            </w:r>
            <w:r w:rsidR="00497D20">
              <w:t>K</w:t>
            </w:r>
            <w:r w:rsidR="008E636B">
              <w:t>himti</w:t>
            </w:r>
          </w:p>
        </w:tc>
        <w:tc>
          <w:tcPr>
            <w:tcW w:w="2268" w:type="dxa"/>
          </w:tcPr>
          <w:p w:rsidR="00586ED3" w:rsidRDefault="00586ED3"/>
        </w:tc>
        <w:tc>
          <w:tcPr>
            <w:tcW w:w="2693" w:type="dxa"/>
          </w:tcPr>
          <w:p w:rsidR="00586ED3" w:rsidRDefault="00586ED3"/>
        </w:tc>
      </w:tr>
      <w:tr w:rsidR="00586ED3" w:rsidTr="002A153D">
        <w:trPr>
          <w:trHeight w:val="300"/>
        </w:trPr>
        <w:tc>
          <w:tcPr>
            <w:tcW w:w="567" w:type="dxa"/>
            <w:vMerge/>
          </w:tcPr>
          <w:p w:rsidR="00586ED3" w:rsidRDefault="00586ED3"/>
        </w:tc>
        <w:tc>
          <w:tcPr>
            <w:tcW w:w="1985" w:type="dxa"/>
            <w:vMerge/>
          </w:tcPr>
          <w:p w:rsidR="00586ED3" w:rsidRDefault="00586ED3"/>
        </w:tc>
        <w:tc>
          <w:tcPr>
            <w:tcW w:w="3119" w:type="dxa"/>
          </w:tcPr>
          <w:p w:rsidR="008E636B" w:rsidRDefault="00AF7193" w:rsidP="00586ED3">
            <w:r>
              <w:t>3. Solids</w:t>
            </w:r>
            <w:r w:rsidR="00586ED3">
              <w:t xml:space="preserve">   A</w:t>
            </w:r>
            <w:r w:rsidR="008E636B">
              <w:t xml:space="preserve"> </w:t>
            </w:r>
            <w:r w:rsidR="00F31943">
              <w:t xml:space="preserve">.Rice dal    </w:t>
            </w:r>
            <w:r w:rsidR="00586ED3">
              <w:t xml:space="preserve"> B.</w:t>
            </w:r>
            <w:r w:rsidR="008E636B">
              <w:t xml:space="preserve"> </w:t>
            </w:r>
            <w:r w:rsidR="00F31943">
              <w:t xml:space="preserve">Roti-vegetables   C. Eggs   </w:t>
            </w:r>
            <w:r w:rsidR="008E636B">
              <w:t xml:space="preserve">  D. Others</w:t>
            </w:r>
          </w:p>
        </w:tc>
        <w:tc>
          <w:tcPr>
            <w:tcW w:w="2268" w:type="dxa"/>
          </w:tcPr>
          <w:p w:rsidR="00586ED3" w:rsidRDefault="00586ED3"/>
        </w:tc>
        <w:tc>
          <w:tcPr>
            <w:tcW w:w="2693" w:type="dxa"/>
          </w:tcPr>
          <w:p w:rsidR="00586ED3" w:rsidRDefault="00586ED3"/>
        </w:tc>
      </w:tr>
    </w:tbl>
    <w:p w:rsidR="007F6B28" w:rsidRPr="001A79D6" w:rsidRDefault="00CA3A58">
      <w:pPr>
        <w:rPr>
          <w:b/>
          <w:bCs/>
        </w:rPr>
      </w:pPr>
      <w:r w:rsidRPr="001A79D6">
        <w:rPr>
          <w:b/>
          <w:bCs/>
        </w:rPr>
        <w:t>IMMUNIZATION DETAILS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567"/>
        <w:gridCol w:w="4962"/>
        <w:gridCol w:w="2410"/>
        <w:gridCol w:w="2693"/>
      </w:tblGrid>
      <w:tr w:rsidR="00CA3A58" w:rsidTr="002A153D">
        <w:tc>
          <w:tcPr>
            <w:tcW w:w="567" w:type="dxa"/>
          </w:tcPr>
          <w:p w:rsidR="00CA3A58" w:rsidRDefault="00CA3A58"/>
        </w:tc>
        <w:tc>
          <w:tcPr>
            <w:tcW w:w="4962" w:type="dxa"/>
          </w:tcPr>
          <w:p w:rsidR="00CA3A58" w:rsidRDefault="00CA3A58"/>
        </w:tc>
        <w:tc>
          <w:tcPr>
            <w:tcW w:w="2410" w:type="dxa"/>
          </w:tcPr>
          <w:p w:rsidR="00CA3A58" w:rsidRDefault="00BF3311">
            <w:r>
              <w:t>Child 1</w:t>
            </w:r>
          </w:p>
        </w:tc>
        <w:tc>
          <w:tcPr>
            <w:tcW w:w="2693" w:type="dxa"/>
          </w:tcPr>
          <w:p w:rsidR="00CA3A58" w:rsidRDefault="00BF3311">
            <w:r>
              <w:t>Child 2</w:t>
            </w:r>
          </w:p>
        </w:tc>
      </w:tr>
      <w:tr w:rsidR="00CA3A58" w:rsidTr="002A153D">
        <w:tc>
          <w:tcPr>
            <w:tcW w:w="567" w:type="dxa"/>
          </w:tcPr>
          <w:p w:rsidR="00CA3A58" w:rsidRDefault="00D61789" w:rsidP="00E03161">
            <w:r>
              <w:t>43</w:t>
            </w:r>
            <w:r w:rsidR="00CA3A58">
              <w:t>.</w:t>
            </w:r>
          </w:p>
        </w:tc>
        <w:tc>
          <w:tcPr>
            <w:tcW w:w="4962" w:type="dxa"/>
          </w:tcPr>
          <w:p w:rsidR="00CA3A58" w:rsidRDefault="00CA3A58" w:rsidP="00B84302">
            <w:r>
              <w:t>D</w:t>
            </w:r>
            <w:r w:rsidR="00E03161">
              <w:t>id the child receive vaccine</w:t>
            </w:r>
            <w:r w:rsidR="00B84302">
              <w:t>?      1</w:t>
            </w:r>
            <w:r w:rsidR="00E03161">
              <w:t>.</w:t>
            </w:r>
            <w:r>
              <w:t xml:space="preserve">Y  </w:t>
            </w:r>
            <w:r w:rsidR="00B84302">
              <w:t xml:space="preserve">      </w:t>
            </w:r>
            <w:r>
              <w:t>2.N</w:t>
            </w:r>
          </w:p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D61789">
            <w:r>
              <w:t>44</w:t>
            </w:r>
            <w:r w:rsidR="00CA3A58">
              <w:t>.</w:t>
            </w:r>
          </w:p>
        </w:tc>
        <w:tc>
          <w:tcPr>
            <w:tcW w:w="4962" w:type="dxa"/>
            <w:vMerge w:val="restart"/>
          </w:tcPr>
          <w:p w:rsidR="00CA3A58" w:rsidRDefault="00CA3A58">
            <w:r>
              <w:t>BCG</w:t>
            </w:r>
            <w:r w:rsidR="00462BB8">
              <w:t xml:space="preserve"> &amp; Polio at birth</w:t>
            </w:r>
          </w:p>
          <w:p w:rsidR="00E03161" w:rsidRDefault="00E03161">
            <w:r>
              <w:t>OPV1 +DPT1 (6Wks)</w:t>
            </w:r>
            <w:r w:rsidR="00892E57">
              <w:t>Pentavalent</w:t>
            </w:r>
          </w:p>
          <w:p w:rsidR="00E03161" w:rsidRDefault="00E03161">
            <w:r>
              <w:t>OPV2+DPT2  (10Wks)</w:t>
            </w:r>
          </w:p>
          <w:p w:rsidR="00CA3A58" w:rsidRDefault="00E03161">
            <w:r>
              <w:t>OPV3+DPT3  (14Wks)</w:t>
            </w:r>
          </w:p>
          <w:p w:rsidR="00CA3A58" w:rsidRDefault="00CA3A58" w:rsidP="00A25659">
            <w:r>
              <w:t>Measles</w:t>
            </w:r>
            <w:r w:rsidR="00E03161">
              <w:t xml:space="preserve"> 1  (9-12m)</w:t>
            </w:r>
          </w:p>
          <w:p w:rsidR="00E03161" w:rsidRDefault="00E03161" w:rsidP="00A25659">
            <w:r>
              <w:t xml:space="preserve">                2  (16-24m)</w:t>
            </w:r>
          </w:p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CA3A58"/>
        </w:tc>
        <w:tc>
          <w:tcPr>
            <w:tcW w:w="4962" w:type="dxa"/>
            <w:vMerge/>
          </w:tcPr>
          <w:p w:rsidR="00CA3A58" w:rsidRDefault="00CA3A58" w:rsidP="00A25659"/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CA3A58"/>
        </w:tc>
        <w:tc>
          <w:tcPr>
            <w:tcW w:w="4962" w:type="dxa"/>
            <w:vMerge/>
          </w:tcPr>
          <w:p w:rsidR="00CA3A58" w:rsidRDefault="00CA3A58" w:rsidP="00A25659"/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CA3A58"/>
        </w:tc>
        <w:tc>
          <w:tcPr>
            <w:tcW w:w="4962" w:type="dxa"/>
            <w:vMerge/>
          </w:tcPr>
          <w:p w:rsidR="00CA3A58" w:rsidRDefault="00CA3A58"/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D61789">
            <w:r>
              <w:t>45</w:t>
            </w:r>
            <w:r w:rsidR="00CA3A58">
              <w:t>.</w:t>
            </w:r>
          </w:p>
        </w:tc>
        <w:tc>
          <w:tcPr>
            <w:tcW w:w="4962" w:type="dxa"/>
          </w:tcPr>
          <w:p w:rsidR="00CA3A58" w:rsidRDefault="00BF3311">
            <w:r>
              <w:t>Vitamin A</w:t>
            </w:r>
            <w:r w:rsidR="00E03161">
              <w:t xml:space="preserve">  </w:t>
            </w:r>
            <w:r w:rsidR="00315C27">
              <w:t>(</w:t>
            </w:r>
            <w:r w:rsidR="00E03161">
              <w:t>9m</w:t>
            </w:r>
            <w:r w:rsidR="00315C27">
              <w:t xml:space="preserve"> onwards)</w:t>
            </w:r>
            <w:r w:rsidR="00B84302">
              <w:t xml:space="preserve">             1.Y           2.N</w:t>
            </w:r>
          </w:p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D61789">
            <w:r>
              <w:t>46</w:t>
            </w:r>
            <w:r w:rsidR="00BF3311">
              <w:t>.</w:t>
            </w:r>
          </w:p>
        </w:tc>
        <w:tc>
          <w:tcPr>
            <w:tcW w:w="4962" w:type="dxa"/>
          </w:tcPr>
          <w:p w:rsidR="00CA3A58" w:rsidRDefault="00BF3311">
            <w:r>
              <w:t xml:space="preserve">Deworming </w:t>
            </w:r>
            <w:r w:rsidR="00B84302">
              <w:t xml:space="preserve">                                    1.Y           2.N</w:t>
            </w:r>
          </w:p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  <w:tr w:rsidR="00CA3A58" w:rsidTr="002A153D">
        <w:tc>
          <w:tcPr>
            <w:tcW w:w="567" w:type="dxa"/>
          </w:tcPr>
          <w:p w:rsidR="00CA3A58" w:rsidRDefault="00855527" w:rsidP="00D61789">
            <w:r>
              <w:t>4</w:t>
            </w:r>
            <w:r w:rsidR="00D61789">
              <w:t>7</w:t>
            </w:r>
            <w:r w:rsidR="00BF3311">
              <w:t>.</w:t>
            </w:r>
          </w:p>
        </w:tc>
        <w:tc>
          <w:tcPr>
            <w:tcW w:w="4962" w:type="dxa"/>
          </w:tcPr>
          <w:p w:rsidR="00CA3A58" w:rsidRDefault="00BF3311">
            <w:r>
              <w:t>Where is immunization done?</w:t>
            </w:r>
          </w:p>
        </w:tc>
        <w:tc>
          <w:tcPr>
            <w:tcW w:w="2410" w:type="dxa"/>
          </w:tcPr>
          <w:p w:rsidR="00CA3A58" w:rsidRDefault="00CA3A58"/>
        </w:tc>
        <w:tc>
          <w:tcPr>
            <w:tcW w:w="2693" w:type="dxa"/>
          </w:tcPr>
          <w:p w:rsidR="00CA3A58" w:rsidRDefault="00CA3A58"/>
        </w:tc>
      </w:tr>
    </w:tbl>
    <w:p w:rsidR="00D61789" w:rsidRDefault="00D61789">
      <w:pPr>
        <w:rPr>
          <w:b/>
          <w:bCs/>
        </w:rPr>
      </w:pPr>
    </w:p>
    <w:p w:rsidR="00CA3A58" w:rsidRPr="00A446F2" w:rsidRDefault="00AF2BBD">
      <w:pPr>
        <w:rPr>
          <w:b/>
          <w:bCs/>
        </w:rPr>
      </w:pPr>
      <w:r w:rsidRPr="00A446F2">
        <w:rPr>
          <w:b/>
          <w:bCs/>
        </w:rPr>
        <w:lastRenderedPageBreak/>
        <w:t xml:space="preserve">ILLNESS </w:t>
      </w: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567"/>
        <w:gridCol w:w="3895"/>
        <w:gridCol w:w="1209"/>
        <w:gridCol w:w="2397"/>
        <w:gridCol w:w="2422"/>
      </w:tblGrid>
      <w:tr w:rsidR="00AF2BBD" w:rsidTr="0000152D">
        <w:tc>
          <w:tcPr>
            <w:tcW w:w="567" w:type="dxa"/>
          </w:tcPr>
          <w:p w:rsidR="00AF2BBD" w:rsidRDefault="00855527" w:rsidP="00D61789">
            <w:r>
              <w:t>4</w:t>
            </w:r>
            <w:r w:rsidR="00D61789">
              <w:t>8</w:t>
            </w:r>
            <w:r w:rsidR="00AF2BBD">
              <w:t>.</w:t>
            </w:r>
          </w:p>
        </w:tc>
        <w:tc>
          <w:tcPr>
            <w:tcW w:w="3895" w:type="dxa"/>
          </w:tcPr>
          <w:p w:rsidR="00AF2BBD" w:rsidRDefault="00AF2BBD" w:rsidP="00F31943">
            <w:r>
              <w:t xml:space="preserve">Any illness in last </w:t>
            </w:r>
            <w:r w:rsidR="00F31943">
              <w:t>1</w:t>
            </w:r>
            <w:r>
              <w:t xml:space="preserve"> month</w:t>
            </w:r>
          </w:p>
        </w:tc>
        <w:tc>
          <w:tcPr>
            <w:tcW w:w="1209" w:type="dxa"/>
          </w:tcPr>
          <w:p w:rsidR="00AF2BBD" w:rsidRDefault="00AF2BBD"/>
        </w:tc>
        <w:tc>
          <w:tcPr>
            <w:tcW w:w="2397" w:type="dxa"/>
          </w:tcPr>
          <w:p w:rsidR="00AF2BBD" w:rsidRDefault="00AF2BBD"/>
        </w:tc>
        <w:tc>
          <w:tcPr>
            <w:tcW w:w="2422" w:type="dxa"/>
          </w:tcPr>
          <w:p w:rsidR="00AF2BBD" w:rsidRDefault="00AF2BBD"/>
        </w:tc>
      </w:tr>
      <w:tr w:rsidR="00D61789" w:rsidTr="0000152D">
        <w:tc>
          <w:tcPr>
            <w:tcW w:w="567" w:type="dxa"/>
          </w:tcPr>
          <w:p w:rsidR="00D61789" w:rsidRDefault="00D61789" w:rsidP="00D61789">
            <w:r>
              <w:t>49.</w:t>
            </w:r>
          </w:p>
        </w:tc>
        <w:tc>
          <w:tcPr>
            <w:tcW w:w="5104" w:type="dxa"/>
            <w:gridSpan w:val="2"/>
          </w:tcPr>
          <w:p w:rsidR="0000152D" w:rsidRDefault="00D61789">
            <w:r>
              <w:t xml:space="preserve">Can you name it?    1.Diarrhea </w:t>
            </w:r>
            <w:r w:rsidR="0000152D">
              <w:t xml:space="preserve">   </w:t>
            </w:r>
          </w:p>
          <w:p w:rsidR="00D61789" w:rsidRDefault="00D61789">
            <w:r>
              <w:t xml:space="preserve"> 2.Fever</w:t>
            </w:r>
            <w:r w:rsidR="0000152D">
              <w:t xml:space="preserve">         </w:t>
            </w:r>
            <w:r>
              <w:t>3.Cough &amp; cold</w:t>
            </w:r>
          </w:p>
        </w:tc>
        <w:tc>
          <w:tcPr>
            <w:tcW w:w="2397" w:type="dxa"/>
          </w:tcPr>
          <w:p w:rsidR="00D61789" w:rsidRDefault="00D61789"/>
        </w:tc>
        <w:tc>
          <w:tcPr>
            <w:tcW w:w="2422" w:type="dxa"/>
          </w:tcPr>
          <w:p w:rsidR="00D61789" w:rsidRDefault="00D61789"/>
        </w:tc>
      </w:tr>
      <w:tr w:rsidR="00E67B4E" w:rsidTr="0000152D">
        <w:tc>
          <w:tcPr>
            <w:tcW w:w="567" w:type="dxa"/>
          </w:tcPr>
          <w:p w:rsidR="00E67B4E" w:rsidRDefault="00D61789">
            <w:r>
              <w:t>50</w:t>
            </w:r>
            <w:r w:rsidR="00E67B4E">
              <w:t>.</w:t>
            </w:r>
          </w:p>
        </w:tc>
        <w:tc>
          <w:tcPr>
            <w:tcW w:w="5104" w:type="dxa"/>
            <w:gridSpan w:val="2"/>
          </w:tcPr>
          <w:p w:rsidR="00E67B4E" w:rsidRDefault="00E67B4E" w:rsidP="00D61789">
            <w:r>
              <w:t xml:space="preserve">Where did you take the child  </w:t>
            </w:r>
            <w:r w:rsidR="0000152D">
              <w:t xml:space="preserve">     </w:t>
            </w:r>
            <w:r>
              <w:t xml:space="preserve"> 1.</w:t>
            </w:r>
            <w:r w:rsidR="00D61789">
              <w:t>Public facility</w:t>
            </w:r>
            <w:r w:rsidR="008A6890">
              <w:t xml:space="preserve">      </w:t>
            </w:r>
            <w:r w:rsidR="0000152D">
              <w:t xml:space="preserve">    </w:t>
            </w:r>
            <w:r w:rsidR="008A6890">
              <w:t xml:space="preserve">2.Private doctor     </w:t>
            </w:r>
            <w:r w:rsidR="0000152D">
              <w:t xml:space="preserve">                         </w:t>
            </w:r>
            <w:r w:rsidR="008A6890">
              <w:t xml:space="preserve"> 3.</w:t>
            </w:r>
            <w:r w:rsidR="00D61789">
              <w:t>Traditional healer</w:t>
            </w:r>
          </w:p>
        </w:tc>
        <w:tc>
          <w:tcPr>
            <w:tcW w:w="2397" w:type="dxa"/>
          </w:tcPr>
          <w:p w:rsidR="00E67B4E" w:rsidRDefault="00E67B4E"/>
        </w:tc>
        <w:tc>
          <w:tcPr>
            <w:tcW w:w="2422" w:type="dxa"/>
          </w:tcPr>
          <w:p w:rsidR="00E67B4E" w:rsidRDefault="00E67B4E"/>
        </w:tc>
      </w:tr>
      <w:tr w:rsidR="00AF2BBD" w:rsidTr="0000152D">
        <w:tc>
          <w:tcPr>
            <w:tcW w:w="567" w:type="dxa"/>
          </w:tcPr>
          <w:p w:rsidR="00AF2BBD" w:rsidRDefault="00D61789">
            <w:r>
              <w:t>51</w:t>
            </w:r>
            <w:r w:rsidR="00AF2BBD">
              <w:t>.</w:t>
            </w:r>
          </w:p>
        </w:tc>
        <w:tc>
          <w:tcPr>
            <w:tcW w:w="3895" w:type="dxa"/>
          </w:tcPr>
          <w:p w:rsidR="00AF2BBD" w:rsidRDefault="00AF2BBD">
            <w:r>
              <w:t>How soon after symptoms</w:t>
            </w:r>
          </w:p>
        </w:tc>
        <w:tc>
          <w:tcPr>
            <w:tcW w:w="1209" w:type="dxa"/>
          </w:tcPr>
          <w:p w:rsidR="00AF2BBD" w:rsidRDefault="00AF2BBD"/>
        </w:tc>
        <w:tc>
          <w:tcPr>
            <w:tcW w:w="2397" w:type="dxa"/>
          </w:tcPr>
          <w:p w:rsidR="00AF2BBD" w:rsidRDefault="00AF2BBD"/>
        </w:tc>
        <w:tc>
          <w:tcPr>
            <w:tcW w:w="2422" w:type="dxa"/>
          </w:tcPr>
          <w:p w:rsidR="00AF2BBD" w:rsidRDefault="00AF2BBD"/>
        </w:tc>
      </w:tr>
      <w:tr w:rsidR="00AF7193" w:rsidTr="0000152D">
        <w:tc>
          <w:tcPr>
            <w:tcW w:w="567" w:type="dxa"/>
          </w:tcPr>
          <w:p w:rsidR="00AF7193" w:rsidRDefault="00AF7193"/>
        </w:tc>
        <w:tc>
          <w:tcPr>
            <w:tcW w:w="3895" w:type="dxa"/>
          </w:tcPr>
          <w:p w:rsidR="00AF7193" w:rsidRDefault="00AF7193">
            <w:r>
              <w:t>Was the child referred to any centre?</w:t>
            </w:r>
          </w:p>
        </w:tc>
        <w:tc>
          <w:tcPr>
            <w:tcW w:w="1209" w:type="dxa"/>
          </w:tcPr>
          <w:p w:rsidR="00AF7193" w:rsidRDefault="00AF7193"/>
        </w:tc>
        <w:tc>
          <w:tcPr>
            <w:tcW w:w="2397" w:type="dxa"/>
          </w:tcPr>
          <w:p w:rsidR="00AF7193" w:rsidRDefault="00AF7193"/>
        </w:tc>
        <w:tc>
          <w:tcPr>
            <w:tcW w:w="2422" w:type="dxa"/>
          </w:tcPr>
          <w:p w:rsidR="00AF7193" w:rsidRDefault="00AF7193"/>
        </w:tc>
      </w:tr>
      <w:tr w:rsidR="00AF2BBD" w:rsidTr="0000152D">
        <w:tc>
          <w:tcPr>
            <w:tcW w:w="567" w:type="dxa"/>
          </w:tcPr>
          <w:p w:rsidR="00AF2BBD" w:rsidRDefault="00D61789">
            <w:r>
              <w:t>52</w:t>
            </w:r>
            <w:r w:rsidR="00AF2BBD">
              <w:t>.</w:t>
            </w:r>
          </w:p>
        </w:tc>
        <w:tc>
          <w:tcPr>
            <w:tcW w:w="3895" w:type="dxa"/>
          </w:tcPr>
          <w:p w:rsidR="00AF2BBD" w:rsidRDefault="00F63FA2">
            <w:r>
              <w:t>Was the child hospitalised</w:t>
            </w:r>
            <w:r w:rsidR="0008789D">
              <w:t xml:space="preserve"> in past 12 m</w:t>
            </w:r>
            <w:r>
              <w:t>?</w:t>
            </w:r>
          </w:p>
        </w:tc>
        <w:tc>
          <w:tcPr>
            <w:tcW w:w="1209" w:type="dxa"/>
          </w:tcPr>
          <w:p w:rsidR="00AF2BBD" w:rsidRDefault="00AF2BBD"/>
        </w:tc>
        <w:tc>
          <w:tcPr>
            <w:tcW w:w="2397" w:type="dxa"/>
          </w:tcPr>
          <w:p w:rsidR="00AF2BBD" w:rsidRDefault="00AF2BBD"/>
        </w:tc>
        <w:tc>
          <w:tcPr>
            <w:tcW w:w="2422" w:type="dxa"/>
          </w:tcPr>
          <w:p w:rsidR="00AF2BBD" w:rsidRDefault="00AF2BBD"/>
        </w:tc>
      </w:tr>
      <w:tr w:rsidR="00AF2BBD" w:rsidTr="0000152D">
        <w:tc>
          <w:tcPr>
            <w:tcW w:w="567" w:type="dxa"/>
          </w:tcPr>
          <w:p w:rsidR="00AF2BBD" w:rsidRDefault="00D61789">
            <w:r>
              <w:t>53</w:t>
            </w:r>
            <w:r w:rsidR="00AF2BBD">
              <w:t>.</w:t>
            </w:r>
          </w:p>
        </w:tc>
        <w:tc>
          <w:tcPr>
            <w:tcW w:w="3895" w:type="dxa"/>
          </w:tcPr>
          <w:p w:rsidR="00AF2BBD" w:rsidRDefault="00AF2BBD">
            <w:r>
              <w:t>Any chronic illness?</w:t>
            </w:r>
          </w:p>
        </w:tc>
        <w:tc>
          <w:tcPr>
            <w:tcW w:w="1209" w:type="dxa"/>
          </w:tcPr>
          <w:p w:rsidR="00AF2BBD" w:rsidRDefault="00AF2BBD"/>
        </w:tc>
        <w:tc>
          <w:tcPr>
            <w:tcW w:w="2397" w:type="dxa"/>
          </w:tcPr>
          <w:p w:rsidR="00AF2BBD" w:rsidRDefault="00AF2BBD"/>
        </w:tc>
        <w:tc>
          <w:tcPr>
            <w:tcW w:w="2422" w:type="dxa"/>
          </w:tcPr>
          <w:p w:rsidR="00AF2BBD" w:rsidRDefault="00AF2BBD"/>
        </w:tc>
      </w:tr>
    </w:tbl>
    <w:p w:rsidR="00AF2BBD" w:rsidRPr="00A446F2" w:rsidRDefault="00F63FA2">
      <w:pPr>
        <w:rPr>
          <w:b/>
          <w:bCs/>
        </w:rPr>
      </w:pPr>
      <w:r w:rsidRPr="00A446F2">
        <w:rPr>
          <w:b/>
          <w:bCs/>
        </w:rPr>
        <w:t>UTILISATION OF SOCIAL SECURITY SCHEMES</w:t>
      </w:r>
    </w:p>
    <w:tbl>
      <w:tblPr>
        <w:tblStyle w:val="TableGrid"/>
        <w:tblW w:w="10524" w:type="dxa"/>
        <w:tblInd w:w="-856" w:type="dxa"/>
        <w:tblLook w:val="04A0" w:firstRow="1" w:lastRow="0" w:firstColumn="1" w:lastColumn="0" w:noHBand="0" w:noVBand="1"/>
      </w:tblPr>
      <w:tblGrid>
        <w:gridCol w:w="567"/>
        <w:gridCol w:w="5123"/>
        <w:gridCol w:w="2417"/>
        <w:gridCol w:w="2417"/>
      </w:tblGrid>
      <w:tr w:rsidR="006908A5" w:rsidTr="00B84302">
        <w:trPr>
          <w:trHeight w:val="284"/>
        </w:trPr>
        <w:tc>
          <w:tcPr>
            <w:tcW w:w="567" w:type="dxa"/>
          </w:tcPr>
          <w:p w:rsidR="006908A5" w:rsidRDefault="00D61789">
            <w:r>
              <w:t>54</w:t>
            </w:r>
            <w:r w:rsidR="00855527">
              <w:t>.</w:t>
            </w:r>
          </w:p>
        </w:tc>
        <w:tc>
          <w:tcPr>
            <w:tcW w:w="5123" w:type="dxa"/>
          </w:tcPr>
          <w:p w:rsidR="006908A5" w:rsidRDefault="006908A5">
            <w:r>
              <w:t>Is AWC present in the village?</w:t>
            </w:r>
            <w:r w:rsidR="006C0A1F">
              <w:t xml:space="preserve">  </w:t>
            </w:r>
            <w:r>
              <w:t>1.Yes  2.No</w:t>
            </w:r>
          </w:p>
        </w:tc>
        <w:tc>
          <w:tcPr>
            <w:tcW w:w="2417" w:type="dxa"/>
          </w:tcPr>
          <w:p w:rsidR="006908A5" w:rsidRDefault="006908A5"/>
        </w:tc>
        <w:tc>
          <w:tcPr>
            <w:tcW w:w="2417" w:type="dxa"/>
          </w:tcPr>
          <w:p w:rsidR="006908A5" w:rsidRDefault="006908A5"/>
        </w:tc>
      </w:tr>
      <w:tr w:rsidR="00F63FA2" w:rsidTr="00B84302">
        <w:trPr>
          <w:trHeight w:val="284"/>
        </w:trPr>
        <w:tc>
          <w:tcPr>
            <w:tcW w:w="567" w:type="dxa"/>
          </w:tcPr>
          <w:p w:rsidR="00F63FA2" w:rsidRDefault="00D61789">
            <w:r>
              <w:t>55</w:t>
            </w:r>
            <w:r w:rsidR="00F63FA2">
              <w:t>.</w:t>
            </w:r>
          </w:p>
        </w:tc>
        <w:tc>
          <w:tcPr>
            <w:tcW w:w="5123" w:type="dxa"/>
          </w:tcPr>
          <w:p w:rsidR="00F63FA2" w:rsidRDefault="00F63FA2">
            <w:r>
              <w:t>Distance of AWC from home</w:t>
            </w:r>
          </w:p>
        </w:tc>
        <w:tc>
          <w:tcPr>
            <w:tcW w:w="2417" w:type="dxa"/>
          </w:tcPr>
          <w:p w:rsidR="00F63FA2" w:rsidRDefault="00F63FA2"/>
        </w:tc>
        <w:tc>
          <w:tcPr>
            <w:tcW w:w="2417" w:type="dxa"/>
          </w:tcPr>
          <w:p w:rsidR="00F63FA2" w:rsidRDefault="00F63FA2"/>
        </w:tc>
      </w:tr>
      <w:tr w:rsidR="00F63FA2" w:rsidTr="00B84302">
        <w:trPr>
          <w:trHeight w:val="300"/>
        </w:trPr>
        <w:tc>
          <w:tcPr>
            <w:tcW w:w="567" w:type="dxa"/>
          </w:tcPr>
          <w:p w:rsidR="00F63FA2" w:rsidRDefault="00D61789">
            <w:r>
              <w:t>56</w:t>
            </w:r>
            <w:r w:rsidR="00F63FA2">
              <w:t>.</w:t>
            </w:r>
          </w:p>
        </w:tc>
        <w:tc>
          <w:tcPr>
            <w:tcW w:w="5123" w:type="dxa"/>
          </w:tcPr>
          <w:p w:rsidR="00F63FA2" w:rsidRDefault="00F63FA2">
            <w:r>
              <w:t>Is the child enrolled in AWC</w:t>
            </w:r>
            <w:r w:rsidR="006C0A1F">
              <w:t xml:space="preserve">   1.Yes    2.No</w:t>
            </w:r>
          </w:p>
        </w:tc>
        <w:tc>
          <w:tcPr>
            <w:tcW w:w="2417" w:type="dxa"/>
          </w:tcPr>
          <w:p w:rsidR="00F63FA2" w:rsidRDefault="00F63FA2"/>
        </w:tc>
        <w:tc>
          <w:tcPr>
            <w:tcW w:w="2417" w:type="dxa"/>
          </w:tcPr>
          <w:p w:rsidR="00F63FA2" w:rsidRDefault="00F63FA2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855527" w:rsidP="00D61789">
            <w:r>
              <w:t>5</w:t>
            </w:r>
            <w:r w:rsidR="00D61789">
              <w:t>7</w:t>
            </w:r>
            <w:r w:rsidR="0099619D">
              <w:t>.</w:t>
            </w:r>
          </w:p>
        </w:tc>
        <w:tc>
          <w:tcPr>
            <w:tcW w:w="5123" w:type="dxa"/>
          </w:tcPr>
          <w:p w:rsidR="0099619D" w:rsidRDefault="0099619D" w:rsidP="0099619D">
            <w:r>
              <w:t>What food supplement is provided</w:t>
            </w:r>
          </w:p>
          <w:p w:rsidR="0099619D" w:rsidRDefault="0099619D" w:rsidP="0099619D">
            <w:r>
              <w:t>1.Dry snack                      /m</w:t>
            </w:r>
          </w:p>
          <w:p w:rsidR="0099619D" w:rsidRDefault="0099619D" w:rsidP="0099619D">
            <w:r>
              <w:t>2.THR                                /m</w:t>
            </w:r>
          </w:p>
          <w:p w:rsidR="0099619D" w:rsidRDefault="0099619D" w:rsidP="0099619D">
            <w:r>
              <w:t>3Hot Cooked Meal         /m</w:t>
            </w:r>
          </w:p>
          <w:p w:rsidR="0099619D" w:rsidRDefault="0099619D" w:rsidP="0099619D">
            <w:r>
              <w:t>4.Fruit                               /m</w:t>
            </w:r>
          </w:p>
          <w:p w:rsidR="0099619D" w:rsidRDefault="0099619D" w:rsidP="0099619D">
            <w:r>
              <w:t>5.Eggs                               /m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300"/>
        </w:trPr>
        <w:tc>
          <w:tcPr>
            <w:tcW w:w="567" w:type="dxa"/>
          </w:tcPr>
          <w:p w:rsidR="0099619D" w:rsidRDefault="00855527" w:rsidP="00D61789">
            <w:r>
              <w:t>5</w:t>
            </w:r>
            <w:r w:rsidR="00D61789">
              <w:t>8</w:t>
            </w:r>
            <w:r w:rsidR="0099619D">
              <w:t>.</w:t>
            </w:r>
          </w:p>
        </w:tc>
        <w:tc>
          <w:tcPr>
            <w:tcW w:w="5123" w:type="dxa"/>
          </w:tcPr>
          <w:p w:rsidR="0099619D" w:rsidRDefault="0099619D" w:rsidP="0099619D">
            <w:r>
              <w:t>No. of times health check-up done in AWC?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804295" w:rsidTr="00B84302">
        <w:trPr>
          <w:trHeight w:val="300"/>
        </w:trPr>
        <w:tc>
          <w:tcPr>
            <w:tcW w:w="567" w:type="dxa"/>
          </w:tcPr>
          <w:p w:rsidR="00804295" w:rsidRDefault="00804295" w:rsidP="0099619D"/>
        </w:tc>
        <w:tc>
          <w:tcPr>
            <w:tcW w:w="5123" w:type="dxa"/>
          </w:tcPr>
          <w:p w:rsidR="00804295" w:rsidRDefault="00804295" w:rsidP="0099619D">
            <w:r>
              <w:t>No. of times the child was weighed in AWC.</w:t>
            </w:r>
          </w:p>
        </w:tc>
        <w:tc>
          <w:tcPr>
            <w:tcW w:w="2417" w:type="dxa"/>
          </w:tcPr>
          <w:p w:rsidR="00804295" w:rsidRDefault="00804295" w:rsidP="0099619D"/>
        </w:tc>
        <w:tc>
          <w:tcPr>
            <w:tcW w:w="2417" w:type="dxa"/>
          </w:tcPr>
          <w:p w:rsidR="00804295" w:rsidRDefault="00804295" w:rsidP="0099619D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855527" w:rsidP="00D61789">
            <w:r>
              <w:t>5</w:t>
            </w:r>
            <w:r w:rsidR="00D61789">
              <w:t>9</w:t>
            </w:r>
            <w:r w:rsidR="0099619D">
              <w:t>.</w:t>
            </w:r>
          </w:p>
        </w:tc>
        <w:tc>
          <w:tcPr>
            <w:tcW w:w="5123" w:type="dxa"/>
          </w:tcPr>
          <w:p w:rsidR="0099619D" w:rsidRDefault="0099619D" w:rsidP="0099619D">
            <w:r>
              <w:t>No. of days /m the child go to AWC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D61789" w:rsidP="0099619D">
            <w:r>
              <w:t>60</w:t>
            </w:r>
            <w:r w:rsidR="0099619D">
              <w:t>.</w:t>
            </w:r>
          </w:p>
        </w:tc>
        <w:tc>
          <w:tcPr>
            <w:tcW w:w="5123" w:type="dxa"/>
          </w:tcPr>
          <w:p w:rsidR="0099619D" w:rsidRDefault="0099619D" w:rsidP="0099619D">
            <w:r>
              <w:t>Do you get ration from PDS?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99619D" w:rsidP="0099619D"/>
        </w:tc>
        <w:tc>
          <w:tcPr>
            <w:tcW w:w="5123" w:type="dxa"/>
          </w:tcPr>
          <w:p w:rsidR="0099619D" w:rsidRDefault="0099619D" w:rsidP="0099619D">
            <w:r>
              <w:t>Do you have Antyodaya card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D61789" w:rsidP="0099619D">
            <w:r>
              <w:t>61</w:t>
            </w:r>
            <w:r w:rsidR="0099619D">
              <w:t>.</w:t>
            </w:r>
          </w:p>
        </w:tc>
        <w:tc>
          <w:tcPr>
            <w:tcW w:w="5123" w:type="dxa"/>
          </w:tcPr>
          <w:p w:rsidR="0099619D" w:rsidRDefault="0099619D" w:rsidP="0099619D">
            <w:r>
              <w:t>Did you get benefits from JSY?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300"/>
        </w:trPr>
        <w:tc>
          <w:tcPr>
            <w:tcW w:w="567" w:type="dxa"/>
          </w:tcPr>
          <w:p w:rsidR="0099619D" w:rsidRDefault="0099619D" w:rsidP="0099619D"/>
        </w:tc>
        <w:tc>
          <w:tcPr>
            <w:tcW w:w="5123" w:type="dxa"/>
          </w:tcPr>
          <w:p w:rsidR="0099619D" w:rsidRDefault="0099619D" w:rsidP="0099619D">
            <w:r>
              <w:t>Matrutva Anudaan Yojana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  <w:tr w:rsidR="0099619D" w:rsidTr="00B84302">
        <w:trPr>
          <w:trHeight w:val="284"/>
        </w:trPr>
        <w:tc>
          <w:tcPr>
            <w:tcW w:w="567" w:type="dxa"/>
          </w:tcPr>
          <w:p w:rsidR="0099619D" w:rsidRDefault="0099619D" w:rsidP="0099619D"/>
        </w:tc>
        <w:tc>
          <w:tcPr>
            <w:tcW w:w="5123" w:type="dxa"/>
          </w:tcPr>
          <w:p w:rsidR="0099619D" w:rsidRDefault="0099619D" w:rsidP="0099619D">
            <w:r>
              <w:t>MGNREGS, EGS?</w:t>
            </w:r>
          </w:p>
        </w:tc>
        <w:tc>
          <w:tcPr>
            <w:tcW w:w="2417" w:type="dxa"/>
          </w:tcPr>
          <w:p w:rsidR="0099619D" w:rsidRDefault="0099619D" w:rsidP="0099619D"/>
        </w:tc>
        <w:tc>
          <w:tcPr>
            <w:tcW w:w="2417" w:type="dxa"/>
          </w:tcPr>
          <w:p w:rsidR="0099619D" w:rsidRDefault="0099619D" w:rsidP="0099619D"/>
        </w:tc>
      </w:tr>
    </w:tbl>
    <w:p w:rsidR="00D14B5E" w:rsidRPr="00A446F2" w:rsidRDefault="00C94EA6">
      <w:pPr>
        <w:rPr>
          <w:b/>
          <w:bCs/>
        </w:rPr>
      </w:pPr>
      <w:r w:rsidRPr="00A446F2">
        <w:rPr>
          <w:b/>
          <w:bCs/>
        </w:rPr>
        <w:t>MOTHER RELATED DETAILS</w:t>
      </w:r>
    </w:p>
    <w:tbl>
      <w:tblPr>
        <w:tblStyle w:val="TableGrid"/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7"/>
        <w:gridCol w:w="1135"/>
        <w:gridCol w:w="1559"/>
        <w:gridCol w:w="1418"/>
        <w:gridCol w:w="1134"/>
        <w:gridCol w:w="992"/>
        <w:gridCol w:w="1417"/>
        <w:gridCol w:w="1134"/>
        <w:gridCol w:w="1134"/>
      </w:tblGrid>
      <w:tr w:rsidR="00C94EA6" w:rsidTr="00B84302">
        <w:trPr>
          <w:trHeight w:val="658"/>
        </w:trPr>
        <w:tc>
          <w:tcPr>
            <w:tcW w:w="567" w:type="dxa"/>
          </w:tcPr>
          <w:p w:rsidR="00C94EA6" w:rsidRPr="00C94EA6" w:rsidRDefault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855527">
              <w:rPr>
                <w:sz w:val="20"/>
                <w:szCs w:val="20"/>
              </w:rPr>
              <w:t>.</w:t>
            </w:r>
          </w:p>
          <w:p w:rsidR="00C94EA6" w:rsidRPr="00C94EA6" w:rsidRDefault="00C94EA6">
            <w:pPr>
              <w:rPr>
                <w:sz w:val="20"/>
                <w:szCs w:val="20"/>
              </w:rPr>
            </w:pPr>
            <w:r w:rsidRPr="00C94EA6">
              <w:rPr>
                <w:sz w:val="20"/>
                <w:szCs w:val="20"/>
              </w:rPr>
              <w:t>Age</w:t>
            </w:r>
          </w:p>
        </w:tc>
        <w:tc>
          <w:tcPr>
            <w:tcW w:w="1135" w:type="dxa"/>
          </w:tcPr>
          <w:p w:rsidR="00C94EA6" w:rsidRPr="00C94EA6" w:rsidRDefault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="00C94EA6" w:rsidRPr="00C94EA6">
              <w:rPr>
                <w:sz w:val="20"/>
                <w:szCs w:val="20"/>
              </w:rPr>
              <w:t>. Age at marriage</w:t>
            </w:r>
          </w:p>
        </w:tc>
        <w:tc>
          <w:tcPr>
            <w:tcW w:w="1559" w:type="dxa"/>
          </w:tcPr>
          <w:p w:rsidR="00C94EA6" w:rsidRPr="00C94EA6" w:rsidRDefault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C94EA6" w:rsidRPr="00C94EA6">
              <w:rPr>
                <w:sz w:val="20"/>
                <w:szCs w:val="20"/>
              </w:rPr>
              <w:t>.Age at 1</w:t>
            </w:r>
            <w:r w:rsidR="00C94EA6" w:rsidRPr="00C94EA6">
              <w:rPr>
                <w:sz w:val="20"/>
                <w:szCs w:val="20"/>
                <w:vertAlign w:val="superscript"/>
              </w:rPr>
              <w:t>st</w:t>
            </w:r>
            <w:r w:rsidR="00C94EA6" w:rsidRPr="00C94EA6">
              <w:rPr>
                <w:sz w:val="20"/>
                <w:szCs w:val="20"/>
              </w:rPr>
              <w:t xml:space="preserve"> pregnancy</w:t>
            </w:r>
          </w:p>
        </w:tc>
        <w:tc>
          <w:tcPr>
            <w:tcW w:w="1418" w:type="dxa"/>
          </w:tcPr>
          <w:p w:rsidR="00C94EA6" w:rsidRPr="00C94EA6" w:rsidRDefault="00D61789" w:rsidP="008555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C94EA6" w:rsidRPr="00C94EA6">
              <w:rPr>
                <w:sz w:val="20"/>
                <w:szCs w:val="20"/>
              </w:rPr>
              <w:t>.Total no. of pregnancies</w:t>
            </w:r>
          </w:p>
        </w:tc>
        <w:tc>
          <w:tcPr>
            <w:tcW w:w="1134" w:type="dxa"/>
          </w:tcPr>
          <w:p w:rsidR="00C94EA6" w:rsidRPr="00C94EA6" w:rsidRDefault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C94EA6" w:rsidRPr="00C94EA6">
              <w:rPr>
                <w:sz w:val="20"/>
                <w:szCs w:val="20"/>
              </w:rPr>
              <w:t>.no.of live births</w:t>
            </w:r>
          </w:p>
        </w:tc>
        <w:tc>
          <w:tcPr>
            <w:tcW w:w="992" w:type="dxa"/>
          </w:tcPr>
          <w:p w:rsidR="00C94EA6" w:rsidRPr="00C94EA6" w:rsidRDefault="00855527" w:rsidP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61789">
              <w:rPr>
                <w:sz w:val="20"/>
                <w:szCs w:val="20"/>
              </w:rPr>
              <w:t>7</w:t>
            </w:r>
            <w:r w:rsidR="00C94EA6" w:rsidRPr="00C94EA6">
              <w:rPr>
                <w:sz w:val="20"/>
                <w:szCs w:val="20"/>
              </w:rPr>
              <w:t>.ANC visits</w:t>
            </w:r>
          </w:p>
        </w:tc>
        <w:tc>
          <w:tcPr>
            <w:tcW w:w="1417" w:type="dxa"/>
          </w:tcPr>
          <w:p w:rsidR="00C94EA6" w:rsidRPr="00C94EA6" w:rsidRDefault="00855527" w:rsidP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61789">
              <w:rPr>
                <w:sz w:val="20"/>
                <w:szCs w:val="20"/>
              </w:rPr>
              <w:t>8</w:t>
            </w:r>
            <w:r w:rsidR="00C94EA6" w:rsidRPr="00C94EA6">
              <w:rPr>
                <w:sz w:val="20"/>
                <w:szCs w:val="20"/>
              </w:rPr>
              <w:t>.IFA Tablets taken</w:t>
            </w:r>
          </w:p>
        </w:tc>
        <w:tc>
          <w:tcPr>
            <w:tcW w:w="1134" w:type="dxa"/>
          </w:tcPr>
          <w:p w:rsidR="00C94EA6" w:rsidRPr="00C94EA6" w:rsidRDefault="00855527" w:rsidP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61789">
              <w:rPr>
                <w:sz w:val="20"/>
                <w:szCs w:val="20"/>
              </w:rPr>
              <w:t>9</w:t>
            </w:r>
            <w:r w:rsidR="00C94EA6" w:rsidRPr="00C94EA6">
              <w:rPr>
                <w:sz w:val="20"/>
                <w:szCs w:val="20"/>
              </w:rPr>
              <w:t>.TT injections</w:t>
            </w:r>
          </w:p>
        </w:tc>
        <w:tc>
          <w:tcPr>
            <w:tcW w:w="1134" w:type="dxa"/>
          </w:tcPr>
          <w:p w:rsidR="00C94EA6" w:rsidRPr="00C94EA6" w:rsidRDefault="00D61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C94EA6" w:rsidRPr="00C94EA6">
              <w:rPr>
                <w:sz w:val="20"/>
                <w:szCs w:val="20"/>
              </w:rPr>
              <w:t>.Place of delivery</w:t>
            </w:r>
          </w:p>
        </w:tc>
      </w:tr>
      <w:tr w:rsidR="00C94EA6" w:rsidTr="00B84302">
        <w:trPr>
          <w:trHeight w:val="275"/>
        </w:trPr>
        <w:tc>
          <w:tcPr>
            <w:tcW w:w="567" w:type="dxa"/>
          </w:tcPr>
          <w:p w:rsidR="00C94EA6" w:rsidRDefault="00C94EA6"/>
        </w:tc>
        <w:tc>
          <w:tcPr>
            <w:tcW w:w="1135" w:type="dxa"/>
          </w:tcPr>
          <w:p w:rsidR="00C94EA6" w:rsidRDefault="00C94EA6"/>
        </w:tc>
        <w:tc>
          <w:tcPr>
            <w:tcW w:w="1559" w:type="dxa"/>
          </w:tcPr>
          <w:p w:rsidR="00C94EA6" w:rsidRDefault="00C94EA6"/>
        </w:tc>
        <w:tc>
          <w:tcPr>
            <w:tcW w:w="1418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  <w:tc>
          <w:tcPr>
            <w:tcW w:w="992" w:type="dxa"/>
          </w:tcPr>
          <w:p w:rsidR="00C94EA6" w:rsidRDefault="00C94EA6"/>
        </w:tc>
        <w:tc>
          <w:tcPr>
            <w:tcW w:w="1417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</w:tr>
      <w:tr w:rsidR="00C94EA6" w:rsidTr="00B84302">
        <w:trPr>
          <w:trHeight w:val="260"/>
        </w:trPr>
        <w:tc>
          <w:tcPr>
            <w:tcW w:w="567" w:type="dxa"/>
          </w:tcPr>
          <w:p w:rsidR="00C94EA6" w:rsidRDefault="00C94EA6"/>
        </w:tc>
        <w:tc>
          <w:tcPr>
            <w:tcW w:w="1135" w:type="dxa"/>
          </w:tcPr>
          <w:p w:rsidR="00C94EA6" w:rsidRDefault="00C94EA6"/>
        </w:tc>
        <w:tc>
          <w:tcPr>
            <w:tcW w:w="1559" w:type="dxa"/>
          </w:tcPr>
          <w:p w:rsidR="00C94EA6" w:rsidRDefault="00C94EA6"/>
        </w:tc>
        <w:tc>
          <w:tcPr>
            <w:tcW w:w="1418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  <w:tc>
          <w:tcPr>
            <w:tcW w:w="992" w:type="dxa"/>
          </w:tcPr>
          <w:p w:rsidR="00C94EA6" w:rsidRDefault="00C94EA6"/>
        </w:tc>
        <w:tc>
          <w:tcPr>
            <w:tcW w:w="1417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  <w:tc>
          <w:tcPr>
            <w:tcW w:w="1134" w:type="dxa"/>
          </w:tcPr>
          <w:p w:rsidR="00C94EA6" w:rsidRDefault="00C94EA6"/>
        </w:tc>
      </w:tr>
    </w:tbl>
    <w:p w:rsidR="00C94EA6" w:rsidRDefault="00C94EA6"/>
    <w:tbl>
      <w:tblPr>
        <w:tblStyle w:val="TableGrid"/>
        <w:tblW w:w="10558" w:type="dxa"/>
        <w:tblInd w:w="-856" w:type="dxa"/>
        <w:tblLook w:val="04A0" w:firstRow="1" w:lastRow="0" w:firstColumn="1" w:lastColumn="0" w:noHBand="0" w:noVBand="1"/>
      </w:tblPr>
      <w:tblGrid>
        <w:gridCol w:w="567"/>
        <w:gridCol w:w="3970"/>
        <w:gridCol w:w="3797"/>
        <w:gridCol w:w="2224"/>
      </w:tblGrid>
      <w:tr w:rsidR="006D15FA" w:rsidTr="002C7869">
        <w:trPr>
          <w:trHeight w:val="268"/>
        </w:trPr>
        <w:tc>
          <w:tcPr>
            <w:tcW w:w="567" w:type="dxa"/>
          </w:tcPr>
          <w:p w:rsidR="006D15FA" w:rsidRDefault="00D61789" w:rsidP="006D15FA">
            <w:r>
              <w:t>71</w:t>
            </w:r>
            <w:r w:rsidR="006D15FA">
              <w:t>.</w:t>
            </w:r>
          </w:p>
        </w:tc>
        <w:tc>
          <w:tcPr>
            <w:tcW w:w="3970" w:type="dxa"/>
          </w:tcPr>
          <w:p w:rsidR="006D15FA" w:rsidRDefault="006D15FA">
            <w:r>
              <w:t>Special supplements provided</w:t>
            </w:r>
          </w:p>
        </w:tc>
        <w:tc>
          <w:tcPr>
            <w:tcW w:w="3797" w:type="dxa"/>
          </w:tcPr>
          <w:p w:rsidR="006D15FA" w:rsidRDefault="006D15FA">
            <w:r>
              <w:t>1.Yes   2.No</w:t>
            </w:r>
          </w:p>
        </w:tc>
        <w:tc>
          <w:tcPr>
            <w:tcW w:w="2224" w:type="dxa"/>
          </w:tcPr>
          <w:p w:rsidR="006D15FA" w:rsidRDefault="006D15FA"/>
        </w:tc>
      </w:tr>
      <w:tr w:rsidR="005305EF" w:rsidTr="002C7869">
        <w:trPr>
          <w:trHeight w:val="253"/>
        </w:trPr>
        <w:tc>
          <w:tcPr>
            <w:tcW w:w="567" w:type="dxa"/>
          </w:tcPr>
          <w:p w:rsidR="005305EF" w:rsidRDefault="00D61789" w:rsidP="006D15FA">
            <w:r>
              <w:t>72</w:t>
            </w:r>
            <w:r w:rsidR="005305EF">
              <w:t>.</w:t>
            </w:r>
          </w:p>
        </w:tc>
        <w:tc>
          <w:tcPr>
            <w:tcW w:w="3970" w:type="dxa"/>
          </w:tcPr>
          <w:p w:rsidR="005305EF" w:rsidRDefault="005305EF">
            <w:r>
              <w:t>PNC check-up</w:t>
            </w:r>
          </w:p>
        </w:tc>
        <w:tc>
          <w:tcPr>
            <w:tcW w:w="3797" w:type="dxa"/>
          </w:tcPr>
          <w:p w:rsidR="005305EF" w:rsidRDefault="005305EF">
            <w:r>
              <w:t>1.Yes   2.No</w:t>
            </w:r>
          </w:p>
        </w:tc>
        <w:tc>
          <w:tcPr>
            <w:tcW w:w="2224" w:type="dxa"/>
          </w:tcPr>
          <w:p w:rsidR="005305EF" w:rsidRDefault="005305EF"/>
        </w:tc>
      </w:tr>
      <w:tr w:rsidR="006D15FA" w:rsidTr="002C7869">
        <w:trPr>
          <w:trHeight w:val="274"/>
        </w:trPr>
        <w:tc>
          <w:tcPr>
            <w:tcW w:w="567" w:type="dxa"/>
          </w:tcPr>
          <w:p w:rsidR="006D15FA" w:rsidRDefault="00D61789">
            <w:r>
              <w:t>73</w:t>
            </w:r>
            <w:r w:rsidR="006D15FA">
              <w:t>.</w:t>
            </w:r>
          </w:p>
        </w:tc>
        <w:tc>
          <w:tcPr>
            <w:tcW w:w="3970" w:type="dxa"/>
          </w:tcPr>
          <w:p w:rsidR="006D15FA" w:rsidRDefault="006D15FA" w:rsidP="00892E57">
            <w:r>
              <w:t xml:space="preserve">Advice given during pregnancy by </w:t>
            </w:r>
            <w:r w:rsidR="00892E57">
              <w:t>Asha</w:t>
            </w:r>
          </w:p>
        </w:tc>
        <w:tc>
          <w:tcPr>
            <w:tcW w:w="3797" w:type="dxa"/>
          </w:tcPr>
          <w:p w:rsidR="006D15FA" w:rsidRDefault="006D15FA">
            <w:r>
              <w:t>1.Yes   2</w:t>
            </w:r>
            <w:r w:rsidR="005305EF">
              <w:t>.No</w:t>
            </w:r>
          </w:p>
        </w:tc>
        <w:tc>
          <w:tcPr>
            <w:tcW w:w="2224" w:type="dxa"/>
          </w:tcPr>
          <w:p w:rsidR="006D15FA" w:rsidRDefault="006D15FA"/>
        </w:tc>
      </w:tr>
      <w:tr w:rsidR="006D15FA" w:rsidTr="002C7869">
        <w:trPr>
          <w:trHeight w:val="1058"/>
        </w:trPr>
        <w:tc>
          <w:tcPr>
            <w:tcW w:w="567" w:type="dxa"/>
          </w:tcPr>
          <w:p w:rsidR="006D15FA" w:rsidRDefault="00D61789">
            <w:r>
              <w:t>74</w:t>
            </w:r>
            <w:r w:rsidR="006D15FA">
              <w:t>.</w:t>
            </w:r>
          </w:p>
        </w:tc>
        <w:tc>
          <w:tcPr>
            <w:tcW w:w="3970" w:type="dxa"/>
          </w:tcPr>
          <w:p w:rsidR="006D15FA" w:rsidRDefault="006D15FA">
            <w:r>
              <w:t>Spacing between children</w:t>
            </w:r>
          </w:p>
          <w:p w:rsidR="006D15FA" w:rsidRDefault="006D15FA" w:rsidP="006D15FA">
            <w:pPr>
              <w:pStyle w:val="ListParagraph"/>
              <w:numPr>
                <w:ilvl w:val="0"/>
                <w:numId w:val="1"/>
              </w:numPr>
            </w:pPr>
            <w:r>
              <w:t>1</w:t>
            </w:r>
            <w:r w:rsidRPr="006D15FA">
              <w:rPr>
                <w:vertAlign w:val="superscript"/>
              </w:rPr>
              <w:t>st</w:t>
            </w:r>
            <w:r>
              <w:t xml:space="preserve"> and 2</w:t>
            </w:r>
            <w:r w:rsidRPr="006D15FA">
              <w:rPr>
                <w:vertAlign w:val="superscript"/>
              </w:rPr>
              <w:t>nd</w:t>
            </w:r>
            <w:r>
              <w:t xml:space="preserve"> child</w:t>
            </w:r>
          </w:p>
          <w:p w:rsidR="006D15FA" w:rsidRDefault="006D15FA" w:rsidP="006D15FA">
            <w:pPr>
              <w:pStyle w:val="ListParagraph"/>
              <w:numPr>
                <w:ilvl w:val="0"/>
                <w:numId w:val="1"/>
              </w:numPr>
            </w:pPr>
            <w:r>
              <w:t>2</w:t>
            </w:r>
            <w:r w:rsidRPr="006D15FA">
              <w:rPr>
                <w:vertAlign w:val="superscript"/>
              </w:rPr>
              <w:t>nd</w:t>
            </w:r>
            <w:r>
              <w:t xml:space="preserve"> and 3</w:t>
            </w:r>
            <w:r w:rsidRPr="006D15FA">
              <w:rPr>
                <w:vertAlign w:val="superscript"/>
              </w:rPr>
              <w:t>rd</w:t>
            </w:r>
            <w:r>
              <w:t xml:space="preserve"> child</w:t>
            </w:r>
          </w:p>
          <w:p w:rsidR="006D15FA" w:rsidRDefault="006D15FA" w:rsidP="006D15FA">
            <w:pPr>
              <w:pStyle w:val="ListParagraph"/>
              <w:numPr>
                <w:ilvl w:val="0"/>
                <w:numId w:val="1"/>
              </w:numPr>
            </w:pPr>
            <w:r>
              <w:t>3</w:t>
            </w:r>
            <w:r w:rsidRPr="006D15FA">
              <w:rPr>
                <w:vertAlign w:val="superscript"/>
              </w:rPr>
              <w:t>rd</w:t>
            </w:r>
            <w:r>
              <w:t xml:space="preserve"> and 4</w:t>
            </w:r>
            <w:r w:rsidRPr="006D15FA">
              <w:rPr>
                <w:vertAlign w:val="superscript"/>
              </w:rPr>
              <w:t>th</w:t>
            </w:r>
            <w:r>
              <w:t xml:space="preserve"> child</w:t>
            </w:r>
          </w:p>
        </w:tc>
        <w:tc>
          <w:tcPr>
            <w:tcW w:w="3797" w:type="dxa"/>
          </w:tcPr>
          <w:p w:rsidR="006D15FA" w:rsidRDefault="006D15FA"/>
        </w:tc>
        <w:tc>
          <w:tcPr>
            <w:tcW w:w="2224" w:type="dxa"/>
          </w:tcPr>
          <w:p w:rsidR="006D15FA" w:rsidRDefault="006D15FA"/>
        </w:tc>
      </w:tr>
      <w:tr w:rsidR="008423EB" w:rsidTr="002C7869">
        <w:trPr>
          <w:trHeight w:val="253"/>
        </w:trPr>
        <w:tc>
          <w:tcPr>
            <w:tcW w:w="567" w:type="dxa"/>
          </w:tcPr>
          <w:p w:rsidR="008423EB" w:rsidRDefault="00D61789">
            <w:r>
              <w:t>75</w:t>
            </w:r>
            <w:r w:rsidR="008423EB">
              <w:t>.</w:t>
            </w:r>
          </w:p>
        </w:tc>
        <w:tc>
          <w:tcPr>
            <w:tcW w:w="9991" w:type="dxa"/>
            <w:gridSpan w:val="3"/>
          </w:tcPr>
          <w:p w:rsidR="008423EB" w:rsidRDefault="008423EB">
            <w:r>
              <w:t>Current family planning method     1.OC Pills    2.Copper T     3.Condoms     4.TL</w:t>
            </w:r>
          </w:p>
        </w:tc>
      </w:tr>
      <w:tr w:rsidR="008304FE" w:rsidTr="002C7869">
        <w:trPr>
          <w:trHeight w:val="253"/>
        </w:trPr>
        <w:tc>
          <w:tcPr>
            <w:tcW w:w="567" w:type="dxa"/>
          </w:tcPr>
          <w:p w:rsidR="008304FE" w:rsidRDefault="00D61789">
            <w:r>
              <w:t>76</w:t>
            </w:r>
            <w:r w:rsidR="008304FE">
              <w:t>.</w:t>
            </w:r>
          </w:p>
        </w:tc>
        <w:tc>
          <w:tcPr>
            <w:tcW w:w="9991" w:type="dxa"/>
            <w:gridSpan w:val="3"/>
          </w:tcPr>
          <w:p w:rsidR="008304FE" w:rsidRDefault="008304FE">
            <w:r>
              <w:t>Do you have any habits?         1.Tobacco  _______________   2.Alcohol        3.others</w:t>
            </w:r>
          </w:p>
        </w:tc>
      </w:tr>
    </w:tbl>
    <w:p w:rsidR="00D61789" w:rsidRDefault="00D61789" w:rsidP="00855527">
      <w:pPr>
        <w:rPr>
          <w:b/>
          <w:bCs/>
        </w:rPr>
      </w:pPr>
    </w:p>
    <w:p w:rsidR="00D61789" w:rsidRDefault="00D61789" w:rsidP="00855527">
      <w:pPr>
        <w:rPr>
          <w:b/>
          <w:bCs/>
        </w:rPr>
      </w:pPr>
    </w:p>
    <w:p w:rsidR="00855527" w:rsidRDefault="00855527" w:rsidP="00855527">
      <w:pPr>
        <w:rPr>
          <w:b/>
          <w:bCs/>
        </w:rPr>
      </w:pPr>
      <w:r w:rsidRPr="00A446F2">
        <w:rPr>
          <w:b/>
          <w:bCs/>
        </w:rPr>
        <w:lastRenderedPageBreak/>
        <w:t>CHILD DIET</w:t>
      </w:r>
      <w:r>
        <w:rPr>
          <w:b/>
          <w:bCs/>
        </w:rPr>
        <w:t xml:space="preserve">  </w:t>
      </w:r>
    </w:p>
    <w:p w:rsidR="00855527" w:rsidRDefault="00855527" w:rsidP="00855527">
      <w:r>
        <w:rPr>
          <w:b/>
          <w:bCs/>
        </w:rPr>
        <w:t>7</w:t>
      </w:r>
      <w:r w:rsidR="00D61789">
        <w:rPr>
          <w:b/>
          <w:bCs/>
        </w:rPr>
        <w:t>7</w:t>
      </w:r>
      <w:r>
        <w:rPr>
          <w:b/>
          <w:bCs/>
        </w:rPr>
        <w:t xml:space="preserve">. </w:t>
      </w:r>
      <w:r>
        <w:t xml:space="preserve">Is the child given same meal as family?      1. Yes          2.No </w:t>
      </w:r>
    </w:p>
    <w:tbl>
      <w:tblPr>
        <w:tblStyle w:val="TableGrid"/>
        <w:tblpPr w:leftFromText="180" w:rightFromText="180" w:vertAnchor="text" w:horzAnchor="margin" w:tblpXSpec="center" w:tblpY="-66"/>
        <w:tblW w:w="10490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2126"/>
        <w:gridCol w:w="2268"/>
        <w:gridCol w:w="2693"/>
      </w:tblGrid>
      <w:tr w:rsidR="00855527" w:rsidTr="009946D7">
        <w:tc>
          <w:tcPr>
            <w:tcW w:w="1560" w:type="dxa"/>
          </w:tcPr>
          <w:p w:rsidR="00855527" w:rsidRDefault="00855527" w:rsidP="009946D7">
            <w:r>
              <w:t>Meals in last 24hr</w:t>
            </w:r>
          </w:p>
        </w:tc>
        <w:tc>
          <w:tcPr>
            <w:tcW w:w="1843" w:type="dxa"/>
          </w:tcPr>
          <w:p w:rsidR="00855527" w:rsidRDefault="00855527" w:rsidP="009946D7">
            <w:r>
              <w:t>Name of food item eaten</w:t>
            </w:r>
          </w:p>
        </w:tc>
        <w:tc>
          <w:tcPr>
            <w:tcW w:w="2126" w:type="dxa"/>
          </w:tcPr>
          <w:p w:rsidR="00855527" w:rsidRDefault="00855527" w:rsidP="009946D7">
            <w:r>
              <w:t>Ingredients</w:t>
            </w:r>
          </w:p>
        </w:tc>
        <w:tc>
          <w:tcPr>
            <w:tcW w:w="2268" w:type="dxa"/>
          </w:tcPr>
          <w:p w:rsidR="00855527" w:rsidRDefault="00855527" w:rsidP="009946D7">
            <w:r>
              <w:t>Total amt. consumed in grams</w:t>
            </w:r>
          </w:p>
        </w:tc>
        <w:tc>
          <w:tcPr>
            <w:tcW w:w="2693" w:type="dxa"/>
          </w:tcPr>
          <w:p w:rsidR="00855527" w:rsidRDefault="00855527" w:rsidP="009946D7">
            <w:r>
              <w:t>Amount consumed in calories</w:t>
            </w:r>
          </w:p>
        </w:tc>
      </w:tr>
      <w:tr w:rsidR="00855527" w:rsidTr="009946D7">
        <w:trPr>
          <w:trHeight w:val="225"/>
        </w:trPr>
        <w:tc>
          <w:tcPr>
            <w:tcW w:w="1560" w:type="dxa"/>
            <w:vMerge w:val="restart"/>
          </w:tcPr>
          <w:p w:rsidR="00855527" w:rsidRDefault="00855527" w:rsidP="009946D7">
            <w:r>
              <w:t>Breakfast</w:t>
            </w:r>
          </w:p>
        </w:tc>
        <w:tc>
          <w:tcPr>
            <w:tcW w:w="1843" w:type="dxa"/>
            <w:vMerge w:val="restart"/>
          </w:tcPr>
          <w:p w:rsidR="00855527" w:rsidRDefault="00855527" w:rsidP="009946D7">
            <w:r>
              <w:t>1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 w:val="restart"/>
          </w:tcPr>
          <w:p w:rsidR="00855527" w:rsidRDefault="00855527" w:rsidP="009946D7"/>
        </w:tc>
      </w:tr>
      <w:tr w:rsidR="00855527" w:rsidTr="009946D7">
        <w:trPr>
          <w:trHeight w:val="300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22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 w:val="restart"/>
          </w:tcPr>
          <w:p w:rsidR="00855527" w:rsidRDefault="00855527" w:rsidP="009946D7">
            <w:r>
              <w:t>2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00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87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</w:tcPr>
          <w:p w:rsidR="00855527" w:rsidRDefault="00855527" w:rsidP="009946D7">
            <w:r>
              <w:t>3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10"/>
        </w:trPr>
        <w:tc>
          <w:tcPr>
            <w:tcW w:w="1560" w:type="dxa"/>
            <w:vMerge w:val="restart"/>
          </w:tcPr>
          <w:p w:rsidR="00855527" w:rsidRDefault="00855527" w:rsidP="009946D7">
            <w:r>
              <w:t xml:space="preserve">Lunch </w:t>
            </w:r>
          </w:p>
        </w:tc>
        <w:tc>
          <w:tcPr>
            <w:tcW w:w="1843" w:type="dxa"/>
            <w:vMerge w:val="restart"/>
          </w:tcPr>
          <w:p w:rsidR="00855527" w:rsidRDefault="00855527" w:rsidP="009946D7">
            <w:r>
              <w:t>1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 w:val="restart"/>
          </w:tcPr>
          <w:p w:rsidR="00855527" w:rsidRDefault="00855527" w:rsidP="009946D7"/>
        </w:tc>
      </w:tr>
      <w:tr w:rsidR="00855527" w:rsidTr="009946D7">
        <w:trPr>
          <w:trHeight w:val="315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37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 w:val="restart"/>
          </w:tcPr>
          <w:p w:rsidR="00855527" w:rsidRDefault="00855527" w:rsidP="009946D7">
            <w:r>
              <w:t>2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85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78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</w:tcPr>
          <w:p w:rsidR="00855527" w:rsidRDefault="00855527" w:rsidP="009946D7">
            <w:r>
              <w:t>3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37"/>
        </w:trPr>
        <w:tc>
          <w:tcPr>
            <w:tcW w:w="1560" w:type="dxa"/>
            <w:vMerge w:val="restart"/>
          </w:tcPr>
          <w:p w:rsidR="00855527" w:rsidRDefault="00855527" w:rsidP="009946D7">
            <w:r>
              <w:t>Snacks</w:t>
            </w:r>
          </w:p>
        </w:tc>
        <w:tc>
          <w:tcPr>
            <w:tcW w:w="1843" w:type="dxa"/>
            <w:vMerge w:val="restart"/>
          </w:tcPr>
          <w:p w:rsidR="00855527" w:rsidRDefault="00855527" w:rsidP="009946D7">
            <w:r>
              <w:t>1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 w:val="restart"/>
          </w:tcPr>
          <w:p w:rsidR="00855527" w:rsidRDefault="00855527" w:rsidP="009946D7"/>
        </w:tc>
      </w:tr>
      <w:tr w:rsidR="00855527" w:rsidTr="009946D7">
        <w:trPr>
          <w:trHeight w:val="285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71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 w:val="restart"/>
          </w:tcPr>
          <w:p w:rsidR="00855527" w:rsidRDefault="00855527" w:rsidP="009946D7">
            <w:r>
              <w:t>2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52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16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</w:tcPr>
          <w:p w:rsidR="00855527" w:rsidRDefault="00855527" w:rsidP="009946D7">
            <w:r>
              <w:t>3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25"/>
        </w:trPr>
        <w:tc>
          <w:tcPr>
            <w:tcW w:w="1560" w:type="dxa"/>
            <w:vMerge w:val="restart"/>
          </w:tcPr>
          <w:p w:rsidR="00855527" w:rsidRDefault="00855527" w:rsidP="009946D7">
            <w:r>
              <w:t>Dinner</w:t>
            </w:r>
          </w:p>
        </w:tc>
        <w:tc>
          <w:tcPr>
            <w:tcW w:w="1843" w:type="dxa"/>
            <w:vMerge w:val="restart"/>
          </w:tcPr>
          <w:p w:rsidR="00855527" w:rsidRDefault="00855527" w:rsidP="009946D7">
            <w:r>
              <w:t>1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 w:val="restart"/>
          </w:tcPr>
          <w:p w:rsidR="00855527" w:rsidRDefault="00855527" w:rsidP="009946D7"/>
        </w:tc>
      </w:tr>
      <w:tr w:rsidR="00855527" w:rsidTr="009946D7">
        <w:trPr>
          <w:trHeight w:val="300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71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 w:val="restart"/>
          </w:tcPr>
          <w:p w:rsidR="00855527" w:rsidRDefault="00855527" w:rsidP="009946D7">
            <w:r>
              <w:t>2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 w:val="restart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270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  <w:vMerge/>
          </w:tcPr>
          <w:p w:rsidR="00855527" w:rsidRDefault="00855527" w:rsidP="009946D7"/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  <w:vMerge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30"/>
        </w:trPr>
        <w:tc>
          <w:tcPr>
            <w:tcW w:w="1560" w:type="dxa"/>
            <w:vMerge/>
          </w:tcPr>
          <w:p w:rsidR="00855527" w:rsidRDefault="00855527" w:rsidP="009946D7"/>
        </w:tc>
        <w:tc>
          <w:tcPr>
            <w:tcW w:w="1843" w:type="dxa"/>
          </w:tcPr>
          <w:p w:rsidR="00855527" w:rsidRDefault="00855527" w:rsidP="009946D7">
            <w:r>
              <w:t>3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</w:tcPr>
          <w:p w:rsidR="00855527" w:rsidRDefault="00855527" w:rsidP="009946D7"/>
        </w:tc>
        <w:tc>
          <w:tcPr>
            <w:tcW w:w="2693" w:type="dxa"/>
            <w:vMerge/>
          </w:tcPr>
          <w:p w:rsidR="00855527" w:rsidRDefault="00855527" w:rsidP="009946D7"/>
        </w:tc>
      </w:tr>
      <w:tr w:rsidR="00855527" w:rsidTr="009946D7">
        <w:trPr>
          <w:trHeight w:val="373"/>
        </w:trPr>
        <w:tc>
          <w:tcPr>
            <w:tcW w:w="1560" w:type="dxa"/>
          </w:tcPr>
          <w:p w:rsidR="00855527" w:rsidRDefault="00855527" w:rsidP="009946D7">
            <w:r>
              <w:t>others</w:t>
            </w:r>
          </w:p>
        </w:tc>
        <w:tc>
          <w:tcPr>
            <w:tcW w:w="1843" w:type="dxa"/>
          </w:tcPr>
          <w:p w:rsidR="00855527" w:rsidRDefault="00855527" w:rsidP="009946D7">
            <w:r>
              <w:t>1.</w:t>
            </w:r>
          </w:p>
          <w:p w:rsidR="00855527" w:rsidRDefault="00855527" w:rsidP="009946D7">
            <w:r>
              <w:t>2.</w:t>
            </w:r>
          </w:p>
        </w:tc>
        <w:tc>
          <w:tcPr>
            <w:tcW w:w="2126" w:type="dxa"/>
          </w:tcPr>
          <w:p w:rsidR="00855527" w:rsidRDefault="00855527" w:rsidP="009946D7"/>
        </w:tc>
        <w:tc>
          <w:tcPr>
            <w:tcW w:w="2268" w:type="dxa"/>
          </w:tcPr>
          <w:p w:rsidR="00855527" w:rsidRDefault="00855527" w:rsidP="009946D7"/>
        </w:tc>
        <w:tc>
          <w:tcPr>
            <w:tcW w:w="2693" w:type="dxa"/>
          </w:tcPr>
          <w:p w:rsidR="00855527" w:rsidRDefault="00855527" w:rsidP="009946D7"/>
        </w:tc>
      </w:tr>
    </w:tbl>
    <w:p w:rsidR="006D15FA" w:rsidRDefault="006D15FA"/>
    <w:sectPr w:rsidR="006D1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A6DCE"/>
    <w:multiLevelType w:val="hybridMultilevel"/>
    <w:tmpl w:val="203C1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6526B"/>
    <w:multiLevelType w:val="hybridMultilevel"/>
    <w:tmpl w:val="0ABAF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47C46"/>
    <w:multiLevelType w:val="hybridMultilevel"/>
    <w:tmpl w:val="A1BAF6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94E45"/>
    <w:multiLevelType w:val="hybridMultilevel"/>
    <w:tmpl w:val="A9E667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8082E"/>
    <w:multiLevelType w:val="hybridMultilevel"/>
    <w:tmpl w:val="F69A1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D38CC"/>
    <w:multiLevelType w:val="hybridMultilevel"/>
    <w:tmpl w:val="5F6E5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796477"/>
    <w:multiLevelType w:val="hybridMultilevel"/>
    <w:tmpl w:val="7E620724"/>
    <w:lvl w:ilvl="0" w:tplc="0809000F">
      <w:start w:val="1"/>
      <w:numFmt w:val="decimal"/>
      <w:lvlText w:val="%1."/>
      <w:lvlJc w:val="left"/>
      <w:pPr>
        <w:ind w:left="1515" w:hanging="360"/>
      </w:pPr>
    </w:lvl>
    <w:lvl w:ilvl="1" w:tplc="08090019" w:tentative="1">
      <w:start w:val="1"/>
      <w:numFmt w:val="lowerLetter"/>
      <w:lvlText w:val="%2."/>
      <w:lvlJc w:val="left"/>
      <w:pPr>
        <w:ind w:left="2235" w:hanging="360"/>
      </w:pPr>
    </w:lvl>
    <w:lvl w:ilvl="2" w:tplc="0809001B" w:tentative="1">
      <w:start w:val="1"/>
      <w:numFmt w:val="lowerRoman"/>
      <w:lvlText w:val="%3."/>
      <w:lvlJc w:val="right"/>
      <w:pPr>
        <w:ind w:left="2955" w:hanging="180"/>
      </w:pPr>
    </w:lvl>
    <w:lvl w:ilvl="3" w:tplc="0809000F" w:tentative="1">
      <w:start w:val="1"/>
      <w:numFmt w:val="decimal"/>
      <w:lvlText w:val="%4."/>
      <w:lvlJc w:val="left"/>
      <w:pPr>
        <w:ind w:left="3675" w:hanging="360"/>
      </w:pPr>
    </w:lvl>
    <w:lvl w:ilvl="4" w:tplc="08090019" w:tentative="1">
      <w:start w:val="1"/>
      <w:numFmt w:val="lowerLetter"/>
      <w:lvlText w:val="%5."/>
      <w:lvlJc w:val="left"/>
      <w:pPr>
        <w:ind w:left="4395" w:hanging="360"/>
      </w:pPr>
    </w:lvl>
    <w:lvl w:ilvl="5" w:tplc="0809001B" w:tentative="1">
      <w:start w:val="1"/>
      <w:numFmt w:val="lowerRoman"/>
      <w:lvlText w:val="%6."/>
      <w:lvlJc w:val="right"/>
      <w:pPr>
        <w:ind w:left="5115" w:hanging="180"/>
      </w:pPr>
    </w:lvl>
    <w:lvl w:ilvl="6" w:tplc="0809000F" w:tentative="1">
      <w:start w:val="1"/>
      <w:numFmt w:val="decimal"/>
      <w:lvlText w:val="%7."/>
      <w:lvlJc w:val="left"/>
      <w:pPr>
        <w:ind w:left="5835" w:hanging="360"/>
      </w:pPr>
    </w:lvl>
    <w:lvl w:ilvl="7" w:tplc="08090019" w:tentative="1">
      <w:start w:val="1"/>
      <w:numFmt w:val="lowerLetter"/>
      <w:lvlText w:val="%8."/>
      <w:lvlJc w:val="left"/>
      <w:pPr>
        <w:ind w:left="6555" w:hanging="360"/>
      </w:pPr>
    </w:lvl>
    <w:lvl w:ilvl="8" w:tplc="0809001B" w:tentative="1">
      <w:start w:val="1"/>
      <w:numFmt w:val="lowerRoman"/>
      <w:lvlText w:val="%9."/>
      <w:lvlJc w:val="right"/>
      <w:pPr>
        <w:ind w:left="7275" w:hanging="180"/>
      </w:pPr>
    </w:lvl>
  </w:abstractNum>
  <w:abstractNum w:abstractNumId="7" w15:restartNumberingAfterBreak="0">
    <w:nsid w:val="65803A64"/>
    <w:multiLevelType w:val="hybridMultilevel"/>
    <w:tmpl w:val="9A52A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344CF5"/>
    <w:multiLevelType w:val="hybridMultilevel"/>
    <w:tmpl w:val="DB3E9A3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A0"/>
    <w:rsid w:val="0000152D"/>
    <w:rsid w:val="00011A5F"/>
    <w:rsid w:val="00022FD7"/>
    <w:rsid w:val="000324A6"/>
    <w:rsid w:val="00061000"/>
    <w:rsid w:val="000747E7"/>
    <w:rsid w:val="000825BA"/>
    <w:rsid w:val="0008789D"/>
    <w:rsid w:val="000D2B5B"/>
    <w:rsid w:val="000E3DC0"/>
    <w:rsid w:val="00197E62"/>
    <w:rsid w:val="001A79D6"/>
    <w:rsid w:val="001B096A"/>
    <w:rsid w:val="001B4893"/>
    <w:rsid w:val="001E6AAB"/>
    <w:rsid w:val="001F49A0"/>
    <w:rsid w:val="002145FD"/>
    <w:rsid w:val="002A153D"/>
    <w:rsid w:val="002B5D12"/>
    <w:rsid w:val="002C7869"/>
    <w:rsid w:val="002D02BB"/>
    <w:rsid w:val="002E5BB5"/>
    <w:rsid w:val="00315C27"/>
    <w:rsid w:val="003216A9"/>
    <w:rsid w:val="0033146F"/>
    <w:rsid w:val="003541CA"/>
    <w:rsid w:val="00361AA0"/>
    <w:rsid w:val="003A35E0"/>
    <w:rsid w:val="003C0AD2"/>
    <w:rsid w:val="00400C93"/>
    <w:rsid w:val="00431A6C"/>
    <w:rsid w:val="00462BB8"/>
    <w:rsid w:val="00497D20"/>
    <w:rsid w:val="004D1708"/>
    <w:rsid w:val="004D7360"/>
    <w:rsid w:val="004F2DB8"/>
    <w:rsid w:val="00527E3B"/>
    <w:rsid w:val="005305EF"/>
    <w:rsid w:val="00565AC0"/>
    <w:rsid w:val="00586ED3"/>
    <w:rsid w:val="006908A5"/>
    <w:rsid w:val="006A0BF3"/>
    <w:rsid w:val="006C0A1F"/>
    <w:rsid w:val="006C7E0C"/>
    <w:rsid w:val="006D15FA"/>
    <w:rsid w:val="006F65ED"/>
    <w:rsid w:val="00795F48"/>
    <w:rsid w:val="007B12B4"/>
    <w:rsid w:val="007B5D74"/>
    <w:rsid w:val="007C30A5"/>
    <w:rsid w:val="007F6B28"/>
    <w:rsid w:val="00804295"/>
    <w:rsid w:val="00810878"/>
    <w:rsid w:val="008304FE"/>
    <w:rsid w:val="008423EB"/>
    <w:rsid w:val="00846C33"/>
    <w:rsid w:val="00851E9A"/>
    <w:rsid w:val="00855527"/>
    <w:rsid w:val="008563FA"/>
    <w:rsid w:val="00877441"/>
    <w:rsid w:val="00892E57"/>
    <w:rsid w:val="008A6890"/>
    <w:rsid w:val="008E636B"/>
    <w:rsid w:val="0094000B"/>
    <w:rsid w:val="00975EBF"/>
    <w:rsid w:val="0099619D"/>
    <w:rsid w:val="009C666A"/>
    <w:rsid w:val="00A446F2"/>
    <w:rsid w:val="00A51206"/>
    <w:rsid w:val="00A77A63"/>
    <w:rsid w:val="00AC1611"/>
    <w:rsid w:val="00AF2BBD"/>
    <w:rsid w:val="00AF6819"/>
    <w:rsid w:val="00AF7193"/>
    <w:rsid w:val="00B84302"/>
    <w:rsid w:val="00BF3311"/>
    <w:rsid w:val="00C679F3"/>
    <w:rsid w:val="00C828F1"/>
    <w:rsid w:val="00C94EA6"/>
    <w:rsid w:val="00CA3A58"/>
    <w:rsid w:val="00D14B5E"/>
    <w:rsid w:val="00D61789"/>
    <w:rsid w:val="00D643F3"/>
    <w:rsid w:val="00D66715"/>
    <w:rsid w:val="00D80156"/>
    <w:rsid w:val="00DE712B"/>
    <w:rsid w:val="00E03161"/>
    <w:rsid w:val="00E04078"/>
    <w:rsid w:val="00E33BC5"/>
    <w:rsid w:val="00E54633"/>
    <w:rsid w:val="00E67B4E"/>
    <w:rsid w:val="00E77F4B"/>
    <w:rsid w:val="00F27885"/>
    <w:rsid w:val="00F31943"/>
    <w:rsid w:val="00F63FA2"/>
    <w:rsid w:val="00F8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EF1D8-2A72-4C14-9610-9DD2ABAD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5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8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dc:description/>
  <cp:lastModifiedBy>user</cp:lastModifiedBy>
  <cp:revision>2</cp:revision>
  <cp:lastPrinted>2017-03-23T03:14:00Z</cp:lastPrinted>
  <dcterms:created xsi:type="dcterms:W3CDTF">2018-05-22T12:35:00Z</dcterms:created>
  <dcterms:modified xsi:type="dcterms:W3CDTF">2018-05-22T12:35:00Z</dcterms:modified>
</cp:coreProperties>
</file>